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089A0A" w14:textId="0F7E4234" w:rsidR="008D2C07" w:rsidRPr="00BB34FF" w:rsidRDefault="00250920" w:rsidP="00811311">
      <w:pPr>
        <w:spacing w:after="0"/>
        <w:rPr>
          <w:b/>
        </w:rPr>
      </w:pPr>
      <w:r w:rsidRPr="00811311">
        <w:rPr>
          <w:b/>
          <w:bCs/>
          <w:lang w:val="en-US"/>
        </w:rPr>
        <w:t xml:space="preserve">Supplementary Digital Content </w:t>
      </w:r>
      <w:r w:rsidR="00FE5DD9" w:rsidRPr="00811311">
        <w:rPr>
          <w:b/>
          <w:bCs/>
          <w:lang w:val="en-US"/>
        </w:rPr>
        <w:t>Figure</w:t>
      </w:r>
      <w:r w:rsidR="00FE5DD9" w:rsidRPr="001500C4">
        <w:rPr>
          <w:lang w:val="en-US"/>
        </w:rPr>
        <w:t xml:space="preserve"> </w:t>
      </w:r>
      <w:r w:rsidR="00FE5DD9" w:rsidRPr="00811311">
        <w:rPr>
          <w:b/>
          <w:bCs/>
          <w:lang w:val="en-US"/>
        </w:rPr>
        <w:t>1</w:t>
      </w:r>
      <w:r w:rsidR="00E65CF8" w:rsidRPr="00811311">
        <w:rPr>
          <w:b/>
          <w:bCs/>
          <w:lang w:val="en-US"/>
        </w:rPr>
        <w:t xml:space="preserve">. </w:t>
      </w:r>
      <w:r w:rsidR="00FE5DD9" w:rsidRPr="001B32C2">
        <w:rPr>
          <w:bCs/>
          <w:lang w:val="en-US"/>
        </w:rPr>
        <w:t>Participant flow diagram.</w:t>
      </w:r>
    </w:p>
    <w:p w14:paraId="5B316DC5" w14:textId="044740DA" w:rsidR="008D2C07" w:rsidRDefault="00205589" w:rsidP="006B1245">
      <w:pPr>
        <w:pStyle w:val="Figure"/>
      </w:pPr>
      <w:r w:rsidRPr="00205589">
        <w:drawing>
          <wp:inline distT="0" distB="0" distL="0" distR="0" wp14:anchorId="3C8FACC2" wp14:editId="37B1242D">
            <wp:extent cx="5943600" cy="4345384"/>
            <wp:effectExtent l="0" t="0" r="0" b="0"/>
            <wp:docPr id="1386004056" name="Picture 1" descr="A flowchart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004056" name="Picture 1" descr="A flowchart of data&#10;&#10;Description automatically generated"/>
                    <pic:cNvPicPr/>
                  </pic:nvPicPr>
                  <pic:blipFill>
                    <a:blip r:embed="rId11"/>
                    <a:stretch>
                      <a:fillRect/>
                    </a:stretch>
                  </pic:blipFill>
                  <pic:spPr>
                    <a:xfrm>
                      <a:off x="0" y="0"/>
                      <a:ext cx="5951449" cy="4351122"/>
                    </a:xfrm>
                    <a:prstGeom prst="rect">
                      <a:avLst/>
                    </a:prstGeom>
                  </pic:spPr>
                </pic:pic>
              </a:graphicData>
            </a:graphic>
          </wp:inline>
        </w:drawing>
      </w:r>
    </w:p>
    <w:p w14:paraId="2101918F" w14:textId="144698D2" w:rsidR="00397D4C" w:rsidRDefault="00900390" w:rsidP="00900390">
      <w:pPr>
        <w:pStyle w:val="Heading3"/>
        <w:spacing w:line="240" w:lineRule="auto"/>
        <w:rPr>
          <w:color w:val="111111"/>
          <w:shd w:val="clear" w:color="auto" w:fill="FFFFFF"/>
          <w:vertAlign w:val="superscript"/>
        </w:rPr>
      </w:pPr>
      <w:r w:rsidRPr="00EE4834">
        <w:rPr>
          <w:b w:val="0"/>
          <w:bCs/>
          <w:lang w:val="en-US"/>
        </w:rPr>
        <w:t>*</w:t>
      </w:r>
      <w:r w:rsidRPr="001B32C2">
        <w:rPr>
          <w:b w:val="0"/>
          <w:bCs/>
          <w:lang w:val="en-US"/>
        </w:rPr>
        <w:t xml:space="preserve">The </w:t>
      </w:r>
      <w:r>
        <w:rPr>
          <w:b w:val="0"/>
          <w:bCs/>
          <w:lang w:val="en-US"/>
        </w:rPr>
        <w:t>12M</w:t>
      </w:r>
      <w:r w:rsidRPr="001B32C2">
        <w:rPr>
          <w:b w:val="0"/>
          <w:bCs/>
          <w:lang w:val="en-US"/>
        </w:rPr>
        <w:t xml:space="preserve"> visit window was between 9 and 18 months.</w:t>
      </w:r>
      <w:r w:rsidRPr="00B14199">
        <w:rPr>
          <w:color w:val="111111"/>
          <w:shd w:val="clear" w:color="auto" w:fill="FFFFFF"/>
          <w:vertAlign w:val="superscript"/>
        </w:rPr>
        <w:t xml:space="preserve"> </w:t>
      </w:r>
      <w:r w:rsidRPr="00097339">
        <w:rPr>
          <w:color w:val="111111"/>
          <w:shd w:val="clear" w:color="auto" w:fill="FFFFFF"/>
          <w:vertAlign w:val="superscript"/>
        </w:rPr>
        <w:t>†</w:t>
      </w:r>
      <w:r>
        <w:rPr>
          <w:b w:val="0"/>
          <w:bCs/>
          <w:color w:val="111111"/>
          <w:shd w:val="clear" w:color="auto" w:fill="FFFFFF"/>
        </w:rPr>
        <w:t>Participants included in D=F analysis (imputed</w:t>
      </w:r>
      <w:r w:rsidRPr="00723CCA">
        <w:rPr>
          <w:b w:val="0"/>
          <w:bCs/>
          <w:lang w:val="en-US"/>
        </w:rPr>
        <w:t xml:space="preserve"> as </w:t>
      </w:r>
      <w:r w:rsidRPr="00723CCA">
        <w:rPr>
          <w:b w:val="0"/>
          <w:bCs/>
        </w:rPr>
        <w:t xml:space="preserve">having </w:t>
      </w:r>
      <w:r w:rsidRPr="00723CCA">
        <w:rPr>
          <w:b w:val="0"/>
          <w:bCs/>
          <w:lang w:val="en-US"/>
        </w:rPr>
        <w:t>HIV-1 RNA ≥50 copies/mL</w:t>
      </w:r>
      <w:r>
        <w:rPr>
          <w:b w:val="0"/>
          <w:bCs/>
          <w:color w:val="111111"/>
          <w:shd w:val="clear" w:color="auto" w:fill="FFFFFF"/>
        </w:rPr>
        <w:t xml:space="preserve">). </w:t>
      </w:r>
      <w:r w:rsidRPr="00B14199">
        <w:rPr>
          <w:b w:val="0"/>
          <w:bCs/>
          <w:color w:val="111111"/>
          <w:shd w:val="clear" w:color="auto" w:fill="FFFFFF"/>
          <w:vertAlign w:val="superscript"/>
        </w:rPr>
        <w:t>‡</w:t>
      </w:r>
      <w:r>
        <w:rPr>
          <w:b w:val="0"/>
          <w:bCs/>
          <w:color w:val="111111"/>
          <w:shd w:val="clear" w:color="auto" w:fill="FFFFFF"/>
        </w:rPr>
        <w:t xml:space="preserve">n = 159 participants included in </w:t>
      </w:r>
      <w:r w:rsidR="00EE4834">
        <w:rPr>
          <w:b w:val="0"/>
          <w:bCs/>
          <w:color w:val="111111"/>
          <w:shd w:val="clear" w:color="auto" w:fill="FFFFFF"/>
        </w:rPr>
        <w:br/>
      </w:r>
      <w:r>
        <w:rPr>
          <w:b w:val="0"/>
          <w:bCs/>
          <w:color w:val="111111"/>
          <w:shd w:val="clear" w:color="auto" w:fill="FFFFFF"/>
        </w:rPr>
        <w:t xml:space="preserve">D = F analysis. </w:t>
      </w:r>
      <w:r w:rsidRPr="007106FC">
        <w:rPr>
          <w:b w:val="0"/>
          <w:bCs/>
          <w:color w:val="111111"/>
          <w:shd w:val="clear" w:color="auto" w:fill="FFFFFF"/>
          <w:vertAlign w:val="superscript"/>
        </w:rPr>
        <w:t>§</w:t>
      </w:r>
      <w:r>
        <w:rPr>
          <w:b w:val="0"/>
          <w:bCs/>
          <w:color w:val="111111"/>
          <w:shd w:val="clear" w:color="auto" w:fill="FFFFFF"/>
        </w:rPr>
        <w:t>A further 3 participants discontinued B/F/TAF and the study during the 12M visit window but had 12M viral load data available before discontinuing and so were included in the effectiveness analysis.</w:t>
      </w:r>
      <w:r w:rsidRPr="007106FC">
        <w:rPr>
          <w:b w:val="0"/>
          <w:bCs/>
          <w:color w:val="111111"/>
          <w:shd w:val="clear" w:color="auto" w:fill="FFFFFF"/>
        </w:rPr>
        <w:t xml:space="preserve"> </w:t>
      </w:r>
      <w:r>
        <w:rPr>
          <w:b w:val="0"/>
          <w:bCs/>
          <w:color w:val="111111"/>
          <w:shd w:val="clear" w:color="auto" w:fill="FFFFFF"/>
        </w:rPr>
        <w:t xml:space="preserve">In total, 12 participants discontinued B/F/TAF and the study </w:t>
      </w:r>
      <w:r w:rsidR="00EE4834">
        <w:rPr>
          <w:b w:val="0"/>
          <w:bCs/>
          <w:color w:val="111111"/>
          <w:shd w:val="clear" w:color="auto" w:fill="FFFFFF"/>
        </w:rPr>
        <w:br/>
      </w:r>
      <w:r>
        <w:rPr>
          <w:b w:val="0"/>
          <w:bCs/>
          <w:color w:val="111111"/>
          <w:shd w:val="clear" w:color="auto" w:fill="FFFFFF"/>
        </w:rPr>
        <w:t>(n = 5 discontinued before the 12M visit window; n = 7 discontinued during the 12M visit window, with 4 of these having missing viral load data).</w:t>
      </w:r>
    </w:p>
    <w:p w14:paraId="71432635" w14:textId="626818CD" w:rsidR="008D2C07" w:rsidRPr="00811311" w:rsidRDefault="00900390" w:rsidP="00811311">
      <w:pPr>
        <w:pStyle w:val="Heading3"/>
        <w:spacing w:line="240" w:lineRule="auto"/>
        <w:rPr>
          <w:b w:val="0"/>
        </w:rPr>
      </w:pPr>
      <w:r>
        <w:rPr>
          <w:b w:val="0"/>
          <w:bCs/>
          <w:lang w:val="en-US"/>
        </w:rPr>
        <w:t xml:space="preserve">12M, 12 month; </w:t>
      </w:r>
      <w:r w:rsidRPr="001B32C2">
        <w:rPr>
          <w:b w:val="0"/>
          <w:bCs/>
          <w:lang w:val="en-US"/>
        </w:rPr>
        <w:t>B/F/TAF =</w:t>
      </w:r>
      <w:r>
        <w:rPr>
          <w:b w:val="0"/>
          <w:bCs/>
          <w:lang w:val="en-US"/>
        </w:rPr>
        <w:t xml:space="preserve"> </w:t>
      </w:r>
      <w:r w:rsidRPr="001B32C2">
        <w:rPr>
          <w:b w:val="0"/>
          <w:bCs/>
          <w:lang w:val="en-US"/>
        </w:rPr>
        <w:t>bictegravir/emtricitabine/</w:t>
      </w:r>
      <w:r>
        <w:rPr>
          <w:b w:val="0"/>
          <w:bCs/>
          <w:lang w:val="en-US"/>
        </w:rPr>
        <w:t xml:space="preserve"> </w:t>
      </w:r>
      <w:r w:rsidRPr="001B32C2">
        <w:rPr>
          <w:b w:val="0"/>
          <w:bCs/>
          <w:lang w:val="en-US"/>
        </w:rPr>
        <w:t>tenofovir alafenamide</w:t>
      </w:r>
      <w:r>
        <w:rPr>
          <w:b w:val="0"/>
          <w:bCs/>
          <w:lang w:val="en-US"/>
        </w:rPr>
        <w:t xml:space="preserve">, </w:t>
      </w:r>
      <w:r>
        <w:rPr>
          <w:b w:val="0"/>
          <w:bCs/>
          <w:lang w:val="en-US"/>
        </w:rPr>
        <w:br/>
        <w:t>D=F = discontinuation-equals-failure, M=E = missing-equals-excluded</w:t>
      </w:r>
      <w:r w:rsidRPr="001B32C2">
        <w:rPr>
          <w:b w:val="0"/>
          <w:bCs/>
          <w:lang w:val="en-US"/>
        </w:rPr>
        <w:t>.</w:t>
      </w:r>
    </w:p>
    <w:sectPr w:rsidR="008D2C07" w:rsidRPr="00811311" w:rsidSect="00822691">
      <w:headerReference w:type="default" r:id="rId12"/>
      <w:footerReference w:type="default" r:id="rId13"/>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5BAF33" w14:textId="77777777" w:rsidR="00822691" w:rsidRDefault="00822691">
      <w:pPr>
        <w:spacing w:after="0" w:line="240" w:lineRule="auto"/>
      </w:pPr>
      <w:r>
        <w:separator/>
      </w:r>
    </w:p>
  </w:endnote>
  <w:endnote w:type="continuationSeparator" w:id="0">
    <w:p w14:paraId="13172458" w14:textId="77777777" w:rsidR="00822691" w:rsidRDefault="00822691">
      <w:pPr>
        <w:spacing w:after="0" w:line="240" w:lineRule="auto"/>
      </w:pPr>
      <w:r>
        <w:continuationSeparator/>
      </w:r>
    </w:p>
  </w:endnote>
  <w:endnote w:type="continuationNotice" w:id="1">
    <w:p w14:paraId="39446A1B" w14:textId="77777777" w:rsidR="00822691" w:rsidRDefault="0082269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2C2996" w14:textId="7F80D42B" w:rsidR="008D2C07" w:rsidRDefault="00FE5DD9">
    <w:pPr>
      <w:pStyle w:val="Footer"/>
      <w:rPr>
        <w:u w:val="single"/>
      </w:rPr>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3B8034" w14:textId="77777777" w:rsidR="00822691" w:rsidRDefault="00822691">
      <w:pPr>
        <w:spacing w:after="0" w:line="240" w:lineRule="auto"/>
      </w:pPr>
      <w:r>
        <w:separator/>
      </w:r>
    </w:p>
  </w:footnote>
  <w:footnote w:type="continuationSeparator" w:id="0">
    <w:p w14:paraId="4C12E44E" w14:textId="77777777" w:rsidR="00822691" w:rsidRDefault="00822691">
      <w:pPr>
        <w:spacing w:after="0" w:line="240" w:lineRule="auto"/>
      </w:pPr>
      <w:r>
        <w:continuationSeparator/>
      </w:r>
    </w:p>
  </w:footnote>
  <w:footnote w:type="continuationNotice" w:id="1">
    <w:p w14:paraId="638E1465" w14:textId="77777777" w:rsidR="00822691" w:rsidRDefault="0082269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94FF7D" w14:textId="5957A54A" w:rsidR="008D2C07" w:rsidRDefault="00FE5DD9">
    <w:pPr>
      <w:pStyle w:val="Header"/>
      <w:rPr>
        <w:sz w:val="28"/>
      </w:rPr>
    </w:pPr>
    <w:r>
      <w:rPr>
        <w:lang w:val="en-US"/>
      </w:rPr>
      <w:tab/>
    </w:r>
    <w:r>
      <w:rPr>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0872"/>
        </w:tabs>
        <w:ind w:left="10872"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5E67FD1"/>
    <w:multiLevelType w:val="multilevel"/>
    <w:tmpl w:val="155CAE84"/>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1."/>
      <w:lvlJc w:val="left"/>
      <w:pPr>
        <w:ind w:left="357" w:hanging="357"/>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0" w15:restartNumberingAfterBreak="0">
    <w:nsid w:val="092F012D"/>
    <w:multiLevelType w:val="hybridMultilevel"/>
    <w:tmpl w:val="7E3C2EF8"/>
    <w:lvl w:ilvl="0" w:tplc="63E85538">
      <w:start w:val="1"/>
      <w:numFmt w:val="bullet"/>
      <w:lvlText w:val=""/>
      <w:lvlJc w:val="left"/>
      <w:pPr>
        <w:ind w:left="1080" w:hanging="360"/>
      </w:pPr>
      <w:rPr>
        <w:rFonts w:ascii="Symbol" w:hAnsi="Symbol"/>
      </w:rPr>
    </w:lvl>
    <w:lvl w:ilvl="1" w:tplc="C96CE630">
      <w:start w:val="1"/>
      <w:numFmt w:val="bullet"/>
      <w:lvlText w:val=""/>
      <w:lvlJc w:val="left"/>
      <w:pPr>
        <w:ind w:left="1080" w:hanging="360"/>
      </w:pPr>
      <w:rPr>
        <w:rFonts w:ascii="Symbol" w:hAnsi="Symbol"/>
      </w:rPr>
    </w:lvl>
    <w:lvl w:ilvl="2" w:tplc="6BDE9312">
      <w:start w:val="1"/>
      <w:numFmt w:val="bullet"/>
      <w:lvlText w:val=""/>
      <w:lvlJc w:val="left"/>
      <w:pPr>
        <w:ind w:left="1080" w:hanging="360"/>
      </w:pPr>
      <w:rPr>
        <w:rFonts w:ascii="Symbol" w:hAnsi="Symbol"/>
      </w:rPr>
    </w:lvl>
    <w:lvl w:ilvl="3" w:tplc="9E3004A4">
      <w:start w:val="1"/>
      <w:numFmt w:val="bullet"/>
      <w:lvlText w:val=""/>
      <w:lvlJc w:val="left"/>
      <w:pPr>
        <w:ind w:left="1080" w:hanging="360"/>
      </w:pPr>
      <w:rPr>
        <w:rFonts w:ascii="Symbol" w:hAnsi="Symbol"/>
      </w:rPr>
    </w:lvl>
    <w:lvl w:ilvl="4" w:tplc="57DE5554">
      <w:start w:val="1"/>
      <w:numFmt w:val="bullet"/>
      <w:lvlText w:val=""/>
      <w:lvlJc w:val="left"/>
      <w:pPr>
        <w:ind w:left="1080" w:hanging="360"/>
      </w:pPr>
      <w:rPr>
        <w:rFonts w:ascii="Symbol" w:hAnsi="Symbol"/>
      </w:rPr>
    </w:lvl>
    <w:lvl w:ilvl="5" w:tplc="D59A29E2">
      <w:start w:val="1"/>
      <w:numFmt w:val="bullet"/>
      <w:lvlText w:val=""/>
      <w:lvlJc w:val="left"/>
      <w:pPr>
        <w:ind w:left="1080" w:hanging="360"/>
      </w:pPr>
      <w:rPr>
        <w:rFonts w:ascii="Symbol" w:hAnsi="Symbol"/>
      </w:rPr>
    </w:lvl>
    <w:lvl w:ilvl="6" w:tplc="15408720">
      <w:start w:val="1"/>
      <w:numFmt w:val="bullet"/>
      <w:lvlText w:val=""/>
      <w:lvlJc w:val="left"/>
      <w:pPr>
        <w:ind w:left="1080" w:hanging="360"/>
      </w:pPr>
      <w:rPr>
        <w:rFonts w:ascii="Symbol" w:hAnsi="Symbol"/>
      </w:rPr>
    </w:lvl>
    <w:lvl w:ilvl="7" w:tplc="44E8EF0A">
      <w:start w:val="1"/>
      <w:numFmt w:val="bullet"/>
      <w:lvlText w:val=""/>
      <w:lvlJc w:val="left"/>
      <w:pPr>
        <w:ind w:left="1080" w:hanging="360"/>
      </w:pPr>
      <w:rPr>
        <w:rFonts w:ascii="Symbol" w:hAnsi="Symbol"/>
      </w:rPr>
    </w:lvl>
    <w:lvl w:ilvl="8" w:tplc="EA9E54A2">
      <w:start w:val="1"/>
      <w:numFmt w:val="bullet"/>
      <w:lvlText w:val=""/>
      <w:lvlJc w:val="left"/>
      <w:pPr>
        <w:ind w:left="1080" w:hanging="360"/>
      </w:pPr>
      <w:rPr>
        <w:rFonts w:ascii="Symbol" w:hAnsi="Symbol"/>
      </w:rPr>
    </w:lvl>
  </w:abstractNum>
  <w:abstractNum w:abstractNumId="11" w15:restartNumberingAfterBreak="0">
    <w:nsid w:val="10233F6A"/>
    <w:multiLevelType w:val="multilevel"/>
    <w:tmpl w:val="376455CE"/>
    <w:lvl w:ilvl="0">
      <w:start w:val="1"/>
      <w:numFmt w:val="decimal"/>
      <w:lvlText w:val="%1."/>
      <w:lvlJc w:val="left"/>
      <w:pPr>
        <w:ind w:left="360" w:hanging="360"/>
      </w:pPr>
    </w:lvl>
    <w:lvl w:ilvl="1">
      <w:start w:val="1"/>
      <w:numFmt w:val="decimal"/>
      <w:lvlText w:val="%1.%2."/>
      <w:lvlJc w:val="left"/>
      <w:pPr>
        <w:ind w:left="4685" w:hanging="432"/>
      </w:pPr>
      <w:rPr>
        <w:i/>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81C050D"/>
    <w:multiLevelType w:val="multilevel"/>
    <w:tmpl w:val="FBD4B9F6"/>
    <w:lvl w:ilvl="0">
      <w:start w:val="1"/>
      <w:numFmt w:val="bullet"/>
      <w:lvlText w:val=""/>
      <w:lvlJc w:val="left"/>
      <w:pPr>
        <w:ind w:left="717" w:hanging="360"/>
      </w:pPr>
      <w:rPr>
        <w:rFonts w:ascii="Symbol" w:hAnsi="Symbol" w:hint="default"/>
      </w:rPr>
    </w:lvl>
    <w:lvl w:ilvl="1">
      <w:start w:val="1"/>
      <w:numFmt w:val="bullet"/>
      <w:lvlText w:val="o"/>
      <w:lvlJc w:val="left"/>
      <w:pPr>
        <w:ind w:left="711" w:hanging="357"/>
      </w:pPr>
      <w:rPr>
        <w:rFonts w:ascii="Courier New" w:hAnsi="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13" w15:restartNumberingAfterBreak="0">
    <w:nsid w:val="2BCB42D7"/>
    <w:multiLevelType w:val="hybridMultilevel"/>
    <w:tmpl w:val="65389A1E"/>
    <w:lvl w:ilvl="0" w:tplc="FBB2942E">
      <w:start w:val="1"/>
      <w:numFmt w:val="decimal"/>
      <w:lvlText w:val="%1.  "/>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201F01"/>
    <w:multiLevelType w:val="multilevel"/>
    <w:tmpl w:val="95264A12"/>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3."/>
      <w:lvlJc w:val="left"/>
      <w:pPr>
        <w:ind w:left="0" w:firstLine="284"/>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5" w15:restartNumberingAfterBreak="0">
    <w:nsid w:val="47D32EC6"/>
    <w:multiLevelType w:val="multilevel"/>
    <w:tmpl w:val="45CAD466"/>
    <w:lvl w:ilvl="0">
      <w:start w:val="1"/>
      <w:numFmt w:val="bullet"/>
      <w:pStyle w:val="AspireBullets"/>
      <w:lvlText w:val=""/>
      <w:lvlJc w:val="left"/>
      <w:pPr>
        <w:ind w:left="717" w:hanging="360"/>
      </w:pPr>
      <w:rPr>
        <w:rFonts w:ascii="Symbol" w:hAnsi="Symbol" w:hint="default"/>
      </w:rPr>
    </w:lvl>
    <w:lvl w:ilvl="1">
      <w:start w:val="1"/>
      <w:numFmt w:val="bullet"/>
      <w:lvlText w:val="o"/>
      <w:lvlJc w:val="left"/>
      <w:pPr>
        <w:ind w:left="711" w:hanging="357"/>
      </w:pPr>
      <w:rPr>
        <w:rFonts w:ascii="Courier New" w:hAnsi="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16" w15:restartNumberingAfterBreak="0">
    <w:nsid w:val="6CF25A72"/>
    <w:multiLevelType w:val="hybridMultilevel"/>
    <w:tmpl w:val="0B565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11B7962"/>
    <w:multiLevelType w:val="multilevel"/>
    <w:tmpl w:val="2A7AD414"/>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1."/>
      <w:lvlJc w:val="left"/>
      <w:pPr>
        <w:ind w:left="357" w:hanging="357"/>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num w:numId="1" w16cid:durableId="1673990098">
    <w:abstractNumId w:val="8"/>
  </w:num>
  <w:num w:numId="2" w16cid:durableId="1443378623">
    <w:abstractNumId w:val="6"/>
  </w:num>
  <w:num w:numId="3" w16cid:durableId="1779593258">
    <w:abstractNumId w:val="5"/>
  </w:num>
  <w:num w:numId="4" w16cid:durableId="233710855">
    <w:abstractNumId w:val="4"/>
  </w:num>
  <w:num w:numId="5" w16cid:durableId="1287665852">
    <w:abstractNumId w:val="7"/>
  </w:num>
  <w:num w:numId="6" w16cid:durableId="1346781526">
    <w:abstractNumId w:val="3"/>
  </w:num>
  <w:num w:numId="7" w16cid:durableId="1303392238">
    <w:abstractNumId w:val="2"/>
  </w:num>
  <w:num w:numId="8" w16cid:durableId="1826697247">
    <w:abstractNumId w:val="1"/>
  </w:num>
  <w:num w:numId="9" w16cid:durableId="1882398794">
    <w:abstractNumId w:val="0"/>
  </w:num>
  <w:num w:numId="10" w16cid:durableId="1435320607">
    <w:abstractNumId w:val="15"/>
  </w:num>
  <w:num w:numId="11" w16cid:durableId="1720202319">
    <w:abstractNumId w:val="12"/>
  </w:num>
  <w:num w:numId="12" w16cid:durableId="510799678">
    <w:abstractNumId w:val="11"/>
  </w:num>
  <w:num w:numId="13" w16cid:durableId="2068912433">
    <w:abstractNumId w:val="13"/>
  </w:num>
  <w:num w:numId="14" w16cid:durableId="1247038978">
    <w:abstractNumId w:val="17"/>
  </w:num>
  <w:num w:numId="15" w16cid:durableId="2111853980">
    <w:abstractNumId w:val="17"/>
    <w:lvlOverride w:ilvl="0">
      <w:lvl w:ilvl="0">
        <w:start w:val="1"/>
        <w:numFmt w:val="decimal"/>
        <w:lvlText w:val="%1."/>
        <w:lvlJc w:val="left"/>
        <w:pPr>
          <w:ind w:left="360" w:hanging="360"/>
        </w:pPr>
        <w:rPr>
          <w:rFonts w:hint="default"/>
        </w:rPr>
      </w:lvl>
    </w:lvlOverride>
    <w:lvlOverride w:ilvl="1">
      <w:lvl w:ilvl="1">
        <w:start w:val="1"/>
        <w:numFmt w:val="decimal"/>
        <w:lvlText w:val="%2."/>
        <w:lvlJc w:val="left"/>
        <w:pPr>
          <w:ind w:left="1134" w:hanging="1134"/>
        </w:pPr>
        <w:rPr>
          <w:rFonts w:hint="default"/>
        </w:rPr>
      </w:lvl>
    </w:lvlOverride>
    <w:lvlOverride w:ilvl="2">
      <w:lvl w:ilvl="2">
        <w:start w:val="1"/>
        <w:numFmt w:val="decimal"/>
        <w:lvlText w:val="%3.%2."/>
        <w:lvlJc w:val="left"/>
        <w:pPr>
          <w:ind w:left="1134" w:hanging="41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6" w16cid:durableId="1713113528">
    <w:abstractNumId w:val="9"/>
  </w:num>
  <w:num w:numId="17" w16cid:durableId="1515262624">
    <w:abstractNumId w:val="14"/>
  </w:num>
  <w:num w:numId="18" w16cid:durableId="511840803">
    <w:abstractNumId w:val="16"/>
  </w:num>
  <w:num w:numId="19" w16cid:durableId="922641444">
    <w:abstractNumId w:val="11"/>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4260" w:hanging="432"/>
        </w:pPr>
        <w:rPr>
          <w:rFonts w:hint="default"/>
          <w:b/>
          <w:i/>
          <w:iCs w:val="0"/>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0" w16cid:durableId="40560934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357"/>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Medicine_Aspire modified_Jan2024&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dfe0fdvzg99swvetdz2xztfed5eptxvaf9z0&quot;&gt;Canadian BiCSTaR manuscript&lt;record-ids&gt;&lt;item&gt;1&lt;/item&gt;&lt;item&gt;2&lt;/item&gt;&lt;item&gt;3&lt;/item&gt;&lt;item&gt;5&lt;/item&gt;&lt;item&gt;6&lt;/item&gt;&lt;item&gt;7&lt;/item&gt;&lt;item&gt;8&lt;/item&gt;&lt;item&gt;9&lt;/item&gt;&lt;item&gt;10&lt;/item&gt;&lt;item&gt;11&lt;/item&gt;&lt;item&gt;12&lt;/item&gt;&lt;item&gt;14&lt;/item&gt;&lt;item&gt;16&lt;/item&gt;&lt;item&gt;17&lt;/item&gt;&lt;item&gt;18&lt;/item&gt;&lt;item&gt;19&lt;/item&gt;&lt;item&gt;20&lt;/item&gt;&lt;item&gt;22&lt;/item&gt;&lt;item&gt;24&lt;/item&gt;&lt;item&gt;26&lt;/item&gt;&lt;item&gt;29&lt;/item&gt;&lt;item&gt;31&lt;/item&gt;&lt;item&gt;32&lt;/item&gt;&lt;item&gt;33&lt;/item&gt;&lt;item&gt;34&lt;/item&gt;&lt;item&gt;37&lt;/item&gt;&lt;item&gt;38&lt;/item&gt;&lt;item&gt;39&lt;/item&gt;&lt;item&gt;40&lt;/item&gt;&lt;item&gt;41&lt;/item&gt;&lt;item&gt;42&lt;/item&gt;&lt;item&gt;48&lt;/item&gt;&lt;item&gt;50&lt;/item&gt;&lt;item&gt;51&lt;/item&gt;&lt;item&gt;54&lt;/item&gt;&lt;item&gt;55&lt;/item&gt;&lt;item&gt;56&lt;/item&gt;&lt;item&gt;57&lt;/item&gt;&lt;item&gt;59&lt;/item&gt;&lt;item&gt;60&lt;/item&gt;&lt;item&gt;61&lt;/item&gt;&lt;/record-ids&gt;&lt;/item&gt;&lt;/Libraries&gt;"/>
    <w:docVar w:name="EN.UseJSCitationFormat" w:val="False"/>
  </w:docVars>
  <w:rsids>
    <w:rsidRoot w:val="00B47730"/>
    <w:rsid w:val="00001647"/>
    <w:rsid w:val="00021DFB"/>
    <w:rsid w:val="00022C7B"/>
    <w:rsid w:val="0002422A"/>
    <w:rsid w:val="0002516F"/>
    <w:rsid w:val="00034616"/>
    <w:rsid w:val="00035DCB"/>
    <w:rsid w:val="00036E70"/>
    <w:rsid w:val="000400E4"/>
    <w:rsid w:val="000418F5"/>
    <w:rsid w:val="00045C8F"/>
    <w:rsid w:val="000529F6"/>
    <w:rsid w:val="0006063C"/>
    <w:rsid w:val="000620C8"/>
    <w:rsid w:val="000662A4"/>
    <w:rsid w:val="000731FB"/>
    <w:rsid w:val="00082250"/>
    <w:rsid w:val="000836D1"/>
    <w:rsid w:val="000851E1"/>
    <w:rsid w:val="00090C60"/>
    <w:rsid w:val="000913E6"/>
    <w:rsid w:val="00097769"/>
    <w:rsid w:val="00097B60"/>
    <w:rsid w:val="000A0506"/>
    <w:rsid w:val="000B4CB2"/>
    <w:rsid w:val="000D47C2"/>
    <w:rsid w:val="000E4C82"/>
    <w:rsid w:val="000F4800"/>
    <w:rsid w:val="000F5F71"/>
    <w:rsid w:val="000F63EE"/>
    <w:rsid w:val="000F78B4"/>
    <w:rsid w:val="00100156"/>
    <w:rsid w:val="001038B1"/>
    <w:rsid w:val="00104BBD"/>
    <w:rsid w:val="001103E8"/>
    <w:rsid w:val="00116551"/>
    <w:rsid w:val="00120864"/>
    <w:rsid w:val="00121E88"/>
    <w:rsid w:val="00123A09"/>
    <w:rsid w:val="0012739B"/>
    <w:rsid w:val="00131DF1"/>
    <w:rsid w:val="001329CF"/>
    <w:rsid w:val="0013653F"/>
    <w:rsid w:val="00136B20"/>
    <w:rsid w:val="0014015C"/>
    <w:rsid w:val="00143F40"/>
    <w:rsid w:val="001500C4"/>
    <w:rsid w:val="0015074B"/>
    <w:rsid w:val="00151895"/>
    <w:rsid w:val="001558E2"/>
    <w:rsid w:val="00160127"/>
    <w:rsid w:val="00160E60"/>
    <w:rsid w:val="00167C6D"/>
    <w:rsid w:val="00171BD6"/>
    <w:rsid w:val="00171DB4"/>
    <w:rsid w:val="00173E4E"/>
    <w:rsid w:val="00183A55"/>
    <w:rsid w:val="00185591"/>
    <w:rsid w:val="00187833"/>
    <w:rsid w:val="001952E4"/>
    <w:rsid w:val="00196942"/>
    <w:rsid w:val="001A2F29"/>
    <w:rsid w:val="001A3C3B"/>
    <w:rsid w:val="001A7432"/>
    <w:rsid w:val="001B25EE"/>
    <w:rsid w:val="001B32C2"/>
    <w:rsid w:val="001B53FE"/>
    <w:rsid w:val="001B727F"/>
    <w:rsid w:val="001C3014"/>
    <w:rsid w:val="001C30F1"/>
    <w:rsid w:val="001C39E3"/>
    <w:rsid w:val="001C5D04"/>
    <w:rsid w:val="001D366A"/>
    <w:rsid w:val="001D7E48"/>
    <w:rsid w:val="001E11DB"/>
    <w:rsid w:val="001E7BE9"/>
    <w:rsid w:val="001F0543"/>
    <w:rsid w:val="00200010"/>
    <w:rsid w:val="00205589"/>
    <w:rsid w:val="002076CC"/>
    <w:rsid w:val="002111DD"/>
    <w:rsid w:val="00212E45"/>
    <w:rsid w:val="002141A2"/>
    <w:rsid w:val="0021748E"/>
    <w:rsid w:val="002202D8"/>
    <w:rsid w:val="00222EB9"/>
    <w:rsid w:val="0022442B"/>
    <w:rsid w:val="002257CC"/>
    <w:rsid w:val="00227556"/>
    <w:rsid w:val="00232F8E"/>
    <w:rsid w:val="002360B3"/>
    <w:rsid w:val="00236898"/>
    <w:rsid w:val="002425FB"/>
    <w:rsid w:val="00250920"/>
    <w:rsid w:val="00251631"/>
    <w:rsid w:val="00251ED2"/>
    <w:rsid w:val="002565F9"/>
    <w:rsid w:val="002618D4"/>
    <w:rsid w:val="00264440"/>
    <w:rsid w:val="0027057F"/>
    <w:rsid w:val="0027751B"/>
    <w:rsid w:val="00283E5A"/>
    <w:rsid w:val="0029355B"/>
    <w:rsid w:val="00294650"/>
    <w:rsid w:val="0029639D"/>
    <w:rsid w:val="0029768C"/>
    <w:rsid w:val="002A0B0F"/>
    <w:rsid w:val="002A4D29"/>
    <w:rsid w:val="002A5A02"/>
    <w:rsid w:val="002A6CFC"/>
    <w:rsid w:val="002C5CBB"/>
    <w:rsid w:val="002D422D"/>
    <w:rsid w:val="002D6954"/>
    <w:rsid w:val="002E6A81"/>
    <w:rsid w:val="002F1F5B"/>
    <w:rsid w:val="002F32A9"/>
    <w:rsid w:val="002F34D0"/>
    <w:rsid w:val="002F56C1"/>
    <w:rsid w:val="00314C68"/>
    <w:rsid w:val="00314E54"/>
    <w:rsid w:val="00320D57"/>
    <w:rsid w:val="00324A2C"/>
    <w:rsid w:val="00326F90"/>
    <w:rsid w:val="00327567"/>
    <w:rsid w:val="0033067D"/>
    <w:rsid w:val="0033466C"/>
    <w:rsid w:val="0033686C"/>
    <w:rsid w:val="00343181"/>
    <w:rsid w:val="00344E71"/>
    <w:rsid w:val="00345866"/>
    <w:rsid w:val="00347650"/>
    <w:rsid w:val="003505C3"/>
    <w:rsid w:val="0035123B"/>
    <w:rsid w:val="00355195"/>
    <w:rsid w:val="00355558"/>
    <w:rsid w:val="003567D3"/>
    <w:rsid w:val="00360949"/>
    <w:rsid w:val="00363BAF"/>
    <w:rsid w:val="00364BC1"/>
    <w:rsid w:val="003701B0"/>
    <w:rsid w:val="003808F3"/>
    <w:rsid w:val="003860B5"/>
    <w:rsid w:val="003971C0"/>
    <w:rsid w:val="00397D4C"/>
    <w:rsid w:val="003B4220"/>
    <w:rsid w:val="003B4A0D"/>
    <w:rsid w:val="003B6597"/>
    <w:rsid w:val="003C2361"/>
    <w:rsid w:val="003C6316"/>
    <w:rsid w:val="003C704C"/>
    <w:rsid w:val="003D075B"/>
    <w:rsid w:val="003D12A5"/>
    <w:rsid w:val="003D4933"/>
    <w:rsid w:val="003D63EA"/>
    <w:rsid w:val="003D680B"/>
    <w:rsid w:val="003E3480"/>
    <w:rsid w:val="003F31C4"/>
    <w:rsid w:val="003F394E"/>
    <w:rsid w:val="00402551"/>
    <w:rsid w:val="00404C9D"/>
    <w:rsid w:val="00413AE7"/>
    <w:rsid w:val="00413B24"/>
    <w:rsid w:val="00415DBF"/>
    <w:rsid w:val="00416E4C"/>
    <w:rsid w:val="0042370C"/>
    <w:rsid w:val="00437844"/>
    <w:rsid w:val="00447E66"/>
    <w:rsid w:val="00454E0A"/>
    <w:rsid w:val="00455142"/>
    <w:rsid w:val="0046264F"/>
    <w:rsid w:val="00472A3A"/>
    <w:rsid w:val="00474A7B"/>
    <w:rsid w:val="004817C8"/>
    <w:rsid w:val="00481F29"/>
    <w:rsid w:val="004823E1"/>
    <w:rsid w:val="00484E89"/>
    <w:rsid w:val="00485BD7"/>
    <w:rsid w:val="00486156"/>
    <w:rsid w:val="00486C19"/>
    <w:rsid w:val="00496B39"/>
    <w:rsid w:val="00497E58"/>
    <w:rsid w:val="004A0267"/>
    <w:rsid w:val="004A607E"/>
    <w:rsid w:val="004B50C0"/>
    <w:rsid w:val="004B7E12"/>
    <w:rsid w:val="004C184C"/>
    <w:rsid w:val="004C1B74"/>
    <w:rsid w:val="004C2818"/>
    <w:rsid w:val="004C5F5C"/>
    <w:rsid w:val="004D1D7B"/>
    <w:rsid w:val="004D40C2"/>
    <w:rsid w:val="004D4C57"/>
    <w:rsid w:val="004D6C3B"/>
    <w:rsid w:val="004D7999"/>
    <w:rsid w:val="004E0276"/>
    <w:rsid w:val="004E5FED"/>
    <w:rsid w:val="004E6397"/>
    <w:rsid w:val="004F062C"/>
    <w:rsid w:val="005007C6"/>
    <w:rsid w:val="005035F1"/>
    <w:rsid w:val="00504E4D"/>
    <w:rsid w:val="005062F1"/>
    <w:rsid w:val="00511BD0"/>
    <w:rsid w:val="0051227B"/>
    <w:rsid w:val="00513EDD"/>
    <w:rsid w:val="00521A73"/>
    <w:rsid w:val="00521C87"/>
    <w:rsid w:val="00527338"/>
    <w:rsid w:val="00532029"/>
    <w:rsid w:val="0054574B"/>
    <w:rsid w:val="00552C31"/>
    <w:rsid w:val="00554B34"/>
    <w:rsid w:val="005568AD"/>
    <w:rsid w:val="0055785C"/>
    <w:rsid w:val="00567804"/>
    <w:rsid w:val="00570202"/>
    <w:rsid w:val="0057155B"/>
    <w:rsid w:val="005812E4"/>
    <w:rsid w:val="00582DB8"/>
    <w:rsid w:val="00586D53"/>
    <w:rsid w:val="0059106D"/>
    <w:rsid w:val="005929B5"/>
    <w:rsid w:val="005951C9"/>
    <w:rsid w:val="005A0327"/>
    <w:rsid w:val="005A1D9A"/>
    <w:rsid w:val="005A255F"/>
    <w:rsid w:val="005A2FDF"/>
    <w:rsid w:val="005A77F4"/>
    <w:rsid w:val="005B0BB0"/>
    <w:rsid w:val="005B32FC"/>
    <w:rsid w:val="005B4016"/>
    <w:rsid w:val="005C0CA0"/>
    <w:rsid w:val="005C1B4C"/>
    <w:rsid w:val="005C31B2"/>
    <w:rsid w:val="005C3B29"/>
    <w:rsid w:val="005C694F"/>
    <w:rsid w:val="005D046B"/>
    <w:rsid w:val="005D6EFF"/>
    <w:rsid w:val="005E0E0D"/>
    <w:rsid w:val="005E10EB"/>
    <w:rsid w:val="005E5265"/>
    <w:rsid w:val="005F0E71"/>
    <w:rsid w:val="005F1FFE"/>
    <w:rsid w:val="00602E54"/>
    <w:rsid w:val="006030A8"/>
    <w:rsid w:val="006149F4"/>
    <w:rsid w:val="00632E47"/>
    <w:rsid w:val="00650CC7"/>
    <w:rsid w:val="00651ED2"/>
    <w:rsid w:val="00656DEF"/>
    <w:rsid w:val="006572F2"/>
    <w:rsid w:val="006600FA"/>
    <w:rsid w:val="00660941"/>
    <w:rsid w:val="00672C76"/>
    <w:rsid w:val="00677BA9"/>
    <w:rsid w:val="0068174A"/>
    <w:rsid w:val="0068419E"/>
    <w:rsid w:val="00690910"/>
    <w:rsid w:val="00690AE8"/>
    <w:rsid w:val="00690B24"/>
    <w:rsid w:val="006933A3"/>
    <w:rsid w:val="00696678"/>
    <w:rsid w:val="006A04CF"/>
    <w:rsid w:val="006A32CA"/>
    <w:rsid w:val="006A49AC"/>
    <w:rsid w:val="006A5088"/>
    <w:rsid w:val="006B095E"/>
    <w:rsid w:val="006B1245"/>
    <w:rsid w:val="006B311C"/>
    <w:rsid w:val="006C2FD6"/>
    <w:rsid w:val="006C650A"/>
    <w:rsid w:val="006C7FD7"/>
    <w:rsid w:val="006D10F5"/>
    <w:rsid w:val="006D2DB8"/>
    <w:rsid w:val="006D6690"/>
    <w:rsid w:val="006E1A1F"/>
    <w:rsid w:val="006E3E14"/>
    <w:rsid w:val="006E6E97"/>
    <w:rsid w:val="006F0CD5"/>
    <w:rsid w:val="0070108E"/>
    <w:rsid w:val="007075EA"/>
    <w:rsid w:val="00710511"/>
    <w:rsid w:val="007106FC"/>
    <w:rsid w:val="007129E8"/>
    <w:rsid w:val="007153FE"/>
    <w:rsid w:val="00723CCA"/>
    <w:rsid w:val="007262F3"/>
    <w:rsid w:val="00730B8E"/>
    <w:rsid w:val="00736944"/>
    <w:rsid w:val="00740F45"/>
    <w:rsid w:val="0074428F"/>
    <w:rsid w:val="007468A0"/>
    <w:rsid w:val="007575A2"/>
    <w:rsid w:val="00757A90"/>
    <w:rsid w:val="007840CC"/>
    <w:rsid w:val="00790FDF"/>
    <w:rsid w:val="007A2B5C"/>
    <w:rsid w:val="007B4431"/>
    <w:rsid w:val="007B67EF"/>
    <w:rsid w:val="007B73AA"/>
    <w:rsid w:val="007C0EED"/>
    <w:rsid w:val="007C29FC"/>
    <w:rsid w:val="007C3E0F"/>
    <w:rsid w:val="007C5456"/>
    <w:rsid w:val="007D042D"/>
    <w:rsid w:val="007D7D40"/>
    <w:rsid w:val="007F25AB"/>
    <w:rsid w:val="007F5EC0"/>
    <w:rsid w:val="0080226E"/>
    <w:rsid w:val="00811311"/>
    <w:rsid w:val="00813859"/>
    <w:rsid w:val="0081496E"/>
    <w:rsid w:val="00814D27"/>
    <w:rsid w:val="00822691"/>
    <w:rsid w:val="00826A97"/>
    <w:rsid w:val="00836304"/>
    <w:rsid w:val="0084685A"/>
    <w:rsid w:val="00852618"/>
    <w:rsid w:val="00871973"/>
    <w:rsid w:val="008746AB"/>
    <w:rsid w:val="0088452D"/>
    <w:rsid w:val="00884575"/>
    <w:rsid w:val="00884CD8"/>
    <w:rsid w:val="008872F2"/>
    <w:rsid w:val="008940CB"/>
    <w:rsid w:val="00897DC7"/>
    <w:rsid w:val="008A0EBD"/>
    <w:rsid w:val="008A3287"/>
    <w:rsid w:val="008C243F"/>
    <w:rsid w:val="008C3212"/>
    <w:rsid w:val="008C3227"/>
    <w:rsid w:val="008C58E9"/>
    <w:rsid w:val="008C6F1C"/>
    <w:rsid w:val="008C7FD9"/>
    <w:rsid w:val="008D2C07"/>
    <w:rsid w:val="008D54F7"/>
    <w:rsid w:val="008E072E"/>
    <w:rsid w:val="008E2C3A"/>
    <w:rsid w:val="008E5166"/>
    <w:rsid w:val="008E5E6F"/>
    <w:rsid w:val="008F318A"/>
    <w:rsid w:val="008F65E6"/>
    <w:rsid w:val="00900390"/>
    <w:rsid w:val="0090099A"/>
    <w:rsid w:val="009021DB"/>
    <w:rsid w:val="00902A2E"/>
    <w:rsid w:val="009059B6"/>
    <w:rsid w:val="009073DD"/>
    <w:rsid w:val="009076E4"/>
    <w:rsid w:val="0091629B"/>
    <w:rsid w:val="00923AD2"/>
    <w:rsid w:val="009246C0"/>
    <w:rsid w:val="0093043C"/>
    <w:rsid w:val="009329C9"/>
    <w:rsid w:val="00936463"/>
    <w:rsid w:val="00940B5F"/>
    <w:rsid w:val="00943713"/>
    <w:rsid w:val="009466EC"/>
    <w:rsid w:val="009479C4"/>
    <w:rsid w:val="00956577"/>
    <w:rsid w:val="00957004"/>
    <w:rsid w:val="0097059E"/>
    <w:rsid w:val="009832C4"/>
    <w:rsid w:val="00983D3A"/>
    <w:rsid w:val="009969B7"/>
    <w:rsid w:val="009A375F"/>
    <w:rsid w:val="009A3992"/>
    <w:rsid w:val="009B270B"/>
    <w:rsid w:val="009B4A32"/>
    <w:rsid w:val="009C131B"/>
    <w:rsid w:val="009C7F87"/>
    <w:rsid w:val="009E0820"/>
    <w:rsid w:val="009F1925"/>
    <w:rsid w:val="009F5DB9"/>
    <w:rsid w:val="00A05EFA"/>
    <w:rsid w:val="00A062B2"/>
    <w:rsid w:val="00A10B92"/>
    <w:rsid w:val="00A11D87"/>
    <w:rsid w:val="00A22497"/>
    <w:rsid w:val="00A33782"/>
    <w:rsid w:val="00A33B64"/>
    <w:rsid w:val="00A34A22"/>
    <w:rsid w:val="00A40E56"/>
    <w:rsid w:val="00A44CCD"/>
    <w:rsid w:val="00A4586B"/>
    <w:rsid w:val="00A536F0"/>
    <w:rsid w:val="00A5647C"/>
    <w:rsid w:val="00A57E62"/>
    <w:rsid w:val="00A60B96"/>
    <w:rsid w:val="00A62459"/>
    <w:rsid w:val="00A637D3"/>
    <w:rsid w:val="00A64404"/>
    <w:rsid w:val="00A657FB"/>
    <w:rsid w:val="00A70FB9"/>
    <w:rsid w:val="00A74B1B"/>
    <w:rsid w:val="00A75977"/>
    <w:rsid w:val="00A82F74"/>
    <w:rsid w:val="00A92580"/>
    <w:rsid w:val="00A93318"/>
    <w:rsid w:val="00A95995"/>
    <w:rsid w:val="00AA04CF"/>
    <w:rsid w:val="00AA1964"/>
    <w:rsid w:val="00AA1D8D"/>
    <w:rsid w:val="00AB24D9"/>
    <w:rsid w:val="00AB4BEE"/>
    <w:rsid w:val="00AC0C0D"/>
    <w:rsid w:val="00AE2668"/>
    <w:rsid w:val="00AE31D0"/>
    <w:rsid w:val="00AE3504"/>
    <w:rsid w:val="00AE5BD0"/>
    <w:rsid w:val="00AE6D03"/>
    <w:rsid w:val="00AF3A75"/>
    <w:rsid w:val="00AF49E0"/>
    <w:rsid w:val="00B02038"/>
    <w:rsid w:val="00B021B1"/>
    <w:rsid w:val="00B12457"/>
    <w:rsid w:val="00B13B79"/>
    <w:rsid w:val="00B14199"/>
    <w:rsid w:val="00B229D3"/>
    <w:rsid w:val="00B278C0"/>
    <w:rsid w:val="00B30CE4"/>
    <w:rsid w:val="00B43E24"/>
    <w:rsid w:val="00B475DA"/>
    <w:rsid w:val="00B47730"/>
    <w:rsid w:val="00B5349B"/>
    <w:rsid w:val="00B578B8"/>
    <w:rsid w:val="00B62DD1"/>
    <w:rsid w:val="00B63811"/>
    <w:rsid w:val="00B67DB3"/>
    <w:rsid w:val="00B840D0"/>
    <w:rsid w:val="00B849B1"/>
    <w:rsid w:val="00B9203C"/>
    <w:rsid w:val="00BB033E"/>
    <w:rsid w:val="00BB34FF"/>
    <w:rsid w:val="00BC055D"/>
    <w:rsid w:val="00BC251E"/>
    <w:rsid w:val="00BC2DEA"/>
    <w:rsid w:val="00BC46E0"/>
    <w:rsid w:val="00BC5C1B"/>
    <w:rsid w:val="00BD7061"/>
    <w:rsid w:val="00BE0E95"/>
    <w:rsid w:val="00BE1BBC"/>
    <w:rsid w:val="00BE5CB0"/>
    <w:rsid w:val="00BF1127"/>
    <w:rsid w:val="00BF6F92"/>
    <w:rsid w:val="00C00221"/>
    <w:rsid w:val="00C11A3F"/>
    <w:rsid w:val="00C1643B"/>
    <w:rsid w:val="00C2068F"/>
    <w:rsid w:val="00C301CC"/>
    <w:rsid w:val="00C33436"/>
    <w:rsid w:val="00C370A5"/>
    <w:rsid w:val="00C37195"/>
    <w:rsid w:val="00C57F74"/>
    <w:rsid w:val="00C6106F"/>
    <w:rsid w:val="00C61215"/>
    <w:rsid w:val="00C7001D"/>
    <w:rsid w:val="00C70B02"/>
    <w:rsid w:val="00C75BF6"/>
    <w:rsid w:val="00C77E7F"/>
    <w:rsid w:val="00C81E84"/>
    <w:rsid w:val="00C84014"/>
    <w:rsid w:val="00C86A20"/>
    <w:rsid w:val="00C90424"/>
    <w:rsid w:val="00C93736"/>
    <w:rsid w:val="00C93A45"/>
    <w:rsid w:val="00C96947"/>
    <w:rsid w:val="00CA067F"/>
    <w:rsid w:val="00CA4E0B"/>
    <w:rsid w:val="00CA6069"/>
    <w:rsid w:val="00CB0664"/>
    <w:rsid w:val="00CB6CC7"/>
    <w:rsid w:val="00CC4A25"/>
    <w:rsid w:val="00CD0607"/>
    <w:rsid w:val="00CD2E65"/>
    <w:rsid w:val="00CD5903"/>
    <w:rsid w:val="00CD6FB0"/>
    <w:rsid w:val="00CE06E8"/>
    <w:rsid w:val="00CE0982"/>
    <w:rsid w:val="00CE0A6C"/>
    <w:rsid w:val="00CE147F"/>
    <w:rsid w:val="00CF1813"/>
    <w:rsid w:val="00CF1DED"/>
    <w:rsid w:val="00CF2D10"/>
    <w:rsid w:val="00CF3B07"/>
    <w:rsid w:val="00CF633A"/>
    <w:rsid w:val="00D00889"/>
    <w:rsid w:val="00D02D29"/>
    <w:rsid w:val="00D046CC"/>
    <w:rsid w:val="00D073F6"/>
    <w:rsid w:val="00D1500D"/>
    <w:rsid w:val="00D40B25"/>
    <w:rsid w:val="00D4559C"/>
    <w:rsid w:val="00D47CB4"/>
    <w:rsid w:val="00D51BC4"/>
    <w:rsid w:val="00D527FA"/>
    <w:rsid w:val="00D549D9"/>
    <w:rsid w:val="00D54CDD"/>
    <w:rsid w:val="00D57DB9"/>
    <w:rsid w:val="00D61022"/>
    <w:rsid w:val="00D61033"/>
    <w:rsid w:val="00D64576"/>
    <w:rsid w:val="00D648B1"/>
    <w:rsid w:val="00D652C3"/>
    <w:rsid w:val="00D704CE"/>
    <w:rsid w:val="00D70594"/>
    <w:rsid w:val="00D7114F"/>
    <w:rsid w:val="00D7258F"/>
    <w:rsid w:val="00D72683"/>
    <w:rsid w:val="00D86B0A"/>
    <w:rsid w:val="00D91224"/>
    <w:rsid w:val="00D91544"/>
    <w:rsid w:val="00D9245B"/>
    <w:rsid w:val="00D93A50"/>
    <w:rsid w:val="00DA155E"/>
    <w:rsid w:val="00DA5DD6"/>
    <w:rsid w:val="00DB382B"/>
    <w:rsid w:val="00DB3F6B"/>
    <w:rsid w:val="00DB4B05"/>
    <w:rsid w:val="00DC1CF6"/>
    <w:rsid w:val="00DC5133"/>
    <w:rsid w:val="00DD19B2"/>
    <w:rsid w:val="00DE4E21"/>
    <w:rsid w:val="00DE5493"/>
    <w:rsid w:val="00DE69E2"/>
    <w:rsid w:val="00E02318"/>
    <w:rsid w:val="00E10FA0"/>
    <w:rsid w:val="00E12454"/>
    <w:rsid w:val="00E13F61"/>
    <w:rsid w:val="00E20800"/>
    <w:rsid w:val="00E23784"/>
    <w:rsid w:val="00E332FA"/>
    <w:rsid w:val="00E43C2C"/>
    <w:rsid w:val="00E453FB"/>
    <w:rsid w:val="00E470A3"/>
    <w:rsid w:val="00E477FA"/>
    <w:rsid w:val="00E537F5"/>
    <w:rsid w:val="00E6464E"/>
    <w:rsid w:val="00E65CF8"/>
    <w:rsid w:val="00E763A8"/>
    <w:rsid w:val="00E81EF3"/>
    <w:rsid w:val="00E909B0"/>
    <w:rsid w:val="00E93F14"/>
    <w:rsid w:val="00E94D11"/>
    <w:rsid w:val="00EA1C57"/>
    <w:rsid w:val="00EA23A4"/>
    <w:rsid w:val="00EB23DA"/>
    <w:rsid w:val="00EB47FC"/>
    <w:rsid w:val="00EB5FFF"/>
    <w:rsid w:val="00EC6245"/>
    <w:rsid w:val="00EE4834"/>
    <w:rsid w:val="00EE5F03"/>
    <w:rsid w:val="00EE6ED8"/>
    <w:rsid w:val="00EE7B65"/>
    <w:rsid w:val="00F05001"/>
    <w:rsid w:val="00F06206"/>
    <w:rsid w:val="00F13A33"/>
    <w:rsid w:val="00F21F90"/>
    <w:rsid w:val="00F2432F"/>
    <w:rsid w:val="00F26789"/>
    <w:rsid w:val="00F27C8C"/>
    <w:rsid w:val="00F31810"/>
    <w:rsid w:val="00F33E83"/>
    <w:rsid w:val="00F4119B"/>
    <w:rsid w:val="00F4404E"/>
    <w:rsid w:val="00F541CA"/>
    <w:rsid w:val="00F63C7D"/>
    <w:rsid w:val="00F8076B"/>
    <w:rsid w:val="00F823B4"/>
    <w:rsid w:val="00F83DF1"/>
    <w:rsid w:val="00F845BE"/>
    <w:rsid w:val="00F8555F"/>
    <w:rsid w:val="00F85994"/>
    <w:rsid w:val="00F870C2"/>
    <w:rsid w:val="00F91876"/>
    <w:rsid w:val="00F923DC"/>
    <w:rsid w:val="00F928D3"/>
    <w:rsid w:val="00F933DF"/>
    <w:rsid w:val="00F94CC5"/>
    <w:rsid w:val="00F95AA6"/>
    <w:rsid w:val="00FA5825"/>
    <w:rsid w:val="00FA7D6D"/>
    <w:rsid w:val="00FB258D"/>
    <w:rsid w:val="00FB562D"/>
    <w:rsid w:val="00FC693F"/>
    <w:rsid w:val="00FC79E0"/>
    <w:rsid w:val="00FD3975"/>
    <w:rsid w:val="00FD5B69"/>
    <w:rsid w:val="00FE5DD9"/>
    <w:rsid w:val="00FF03D5"/>
    <w:rsid w:val="00FF54EE"/>
    <w:rsid w:val="2D9CECDA"/>
    <w:rsid w:val="6B8445A7"/>
    <w:rsid w:val="7FCAF8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5:docId w15:val="{F9F9A877-6E85-44A9-A410-D99F9F22B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spire_Body text"/>
    <w:qFormat/>
    <w:rsid w:val="008E072E"/>
    <w:pPr>
      <w:spacing w:after="200" w:line="360" w:lineRule="auto"/>
    </w:pPr>
    <w:rPr>
      <w:sz w:val="24"/>
    </w:rPr>
  </w:style>
  <w:style w:type="paragraph" w:styleId="Heading1">
    <w:name w:val="heading 1"/>
    <w:aliases w:val="Aspire  title"/>
    <w:basedOn w:val="Heading2"/>
    <w:link w:val="Heading1Char"/>
    <w:qFormat/>
    <w:rsid w:val="004C5F5C"/>
    <w:pPr>
      <w:outlineLvl w:val="0"/>
    </w:pPr>
  </w:style>
  <w:style w:type="paragraph" w:styleId="Heading2">
    <w:name w:val="heading 2"/>
    <w:aliases w:val="Aspire_H1"/>
    <w:basedOn w:val="Normal"/>
    <w:link w:val="Heading2Char"/>
    <w:qFormat/>
    <w:rsid w:val="008E072E"/>
    <w:pPr>
      <w:spacing w:before="240"/>
      <w:outlineLvl w:val="1"/>
    </w:pPr>
    <w:rPr>
      <w:b/>
    </w:rPr>
  </w:style>
  <w:style w:type="paragraph" w:styleId="Heading3">
    <w:name w:val="heading 3"/>
    <w:aliases w:val="Aspire_H2"/>
    <w:basedOn w:val="Subtitle"/>
    <w:qFormat/>
    <w:rsid w:val="008E072E"/>
    <w:pPr>
      <w:spacing w:before="200"/>
      <w:outlineLvl w:val="2"/>
    </w:pPr>
    <w:rPr>
      <w:b/>
      <w:i w:val="0"/>
    </w:rPr>
  </w:style>
  <w:style w:type="paragraph" w:styleId="Heading4">
    <w:name w:val="heading 4"/>
    <w:aliases w:val="Aspire_H3"/>
    <w:basedOn w:val="Heading3"/>
    <w:qFormat/>
    <w:pPr>
      <w:outlineLvl w:val="3"/>
    </w:pPr>
    <w:rPr>
      <w:rFonts w:ascii="Cambria" w:hAnsi="Cambria"/>
      <w:u w:val="single"/>
    </w:rPr>
  </w:style>
  <w:style w:type="paragraph" w:styleId="Heading5">
    <w:name w:val="heading 5"/>
    <w:basedOn w:val="Normal"/>
    <w:qFormat/>
    <w:pPr>
      <w:spacing w:before="240" w:after="60"/>
      <w:outlineLvl w:val="4"/>
    </w:pPr>
    <w:rPr>
      <w:b/>
      <w:i/>
    </w:rPr>
  </w:style>
  <w:style w:type="paragraph" w:styleId="Heading6">
    <w:name w:val="heading 6"/>
    <w:basedOn w:val="Normal"/>
    <w:qFormat/>
    <w:pPr>
      <w:spacing w:before="240" w:after="60"/>
      <w:outlineLvl w:val="5"/>
    </w:pPr>
    <w:rPr>
      <w:b/>
      <w:sz w:val="22"/>
    </w:rPr>
  </w:style>
  <w:style w:type="paragraph" w:styleId="Heading7">
    <w:name w:val="heading 7"/>
    <w:basedOn w:val="Normal"/>
    <w:qFormat/>
    <w:pPr>
      <w:spacing w:before="240" w:after="60"/>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
    <w:name w:val="2"/>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Subtitle">
    <w:name w:val="Subtitle"/>
    <w:aliases w:val="Aspire_H4"/>
    <w:basedOn w:val="Normal"/>
    <w:qFormat/>
    <w:pPr>
      <w:outlineLvl w:val="3"/>
    </w:pPr>
    <w:rPr>
      <w:i/>
    </w:rPr>
  </w:style>
  <w:style w:type="paragraph" w:styleId="Title">
    <w:name w:val="Title"/>
    <w:basedOn w:val="Normal"/>
    <w:qFormat/>
    <w:rsid w:val="008E072E"/>
    <w:pPr>
      <w:spacing w:before="240" w:after="60" w:line="240" w:lineRule="auto"/>
      <w:jc w:val="center"/>
      <w:outlineLvl w:val="0"/>
    </w:pPr>
    <w:rPr>
      <w:b/>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1">
    <w:name w:val="1"/>
    <w:qFormat/>
    <w:rsid w:val="00FE5DD9"/>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
    <w:name w:val="Figure"/>
    <w:basedOn w:val="Normal"/>
    <w:qFormat/>
  </w:style>
  <w:style w:type="paragraph" w:customStyle="1" w:styleId="TableCaption1">
    <w:name w:val="Table Caption (1)"/>
    <w:basedOn w:val="Normal"/>
    <w:qFormat/>
  </w:style>
  <w:style w:type="paragraph" w:styleId="Header">
    <w:name w:val="header"/>
    <w:basedOn w:val="Normal"/>
    <w:qFormat/>
    <w:pPr>
      <w:tabs>
        <w:tab w:val="center" w:pos="4513"/>
        <w:tab w:val="right" w:pos="9026"/>
      </w:tabs>
    </w:pPr>
  </w:style>
  <w:style w:type="paragraph" w:styleId="Footer">
    <w:name w:val="footer"/>
    <w:basedOn w:val="Normal"/>
    <w:link w:val="FooterChar"/>
    <w:uiPriority w:val="99"/>
    <w:qFormat/>
    <w:pPr>
      <w:tabs>
        <w:tab w:val="center" w:pos="4513"/>
        <w:tab w:val="right" w:pos="9026"/>
      </w:tabs>
    </w:pPr>
  </w:style>
  <w:style w:type="paragraph" w:customStyle="1" w:styleId="MediumGrid21">
    <w:name w:val="Medium Grid 21"/>
    <w:aliases w:val="TWB subtitle"/>
    <w:basedOn w:val="Normal"/>
    <w:qFormat/>
    <w:pPr>
      <w:jc w:val="center"/>
    </w:pPr>
    <w:rPr>
      <w:b/>
      <w:sz w:val="36"/>
    </w:rPr>
  </w:style>
  <w:style w:type="paragraph" w:customStyle="1" w:styleId="ColorfulList-Accent11">
    <w:name w:val="Colorful List - Accent 11"/>
    <w:basedOn w:val="Normal"/>
    <w:qFormat/>
    <w:pPr>
      <w:spacing w:line="276" w:lineRule="auto"/>
      <w:ind w:left="720"/>
      <w:contextualSpacing/>
    </w:pPr>
  </w:style>
  <w:style w:type="paragraph" w:styleId="TOC1">
    <w:name w:val="toc 1"/>
    <w:basedOn w:val="Normal"/>
    <w:qFormat/>
  </w:style>
  <w:style w:type="paragraph" w:styleId="TOC2">
    <w:name w:val="toc 2"/>
    <w:basedOn w:val="Normal"/>
    <w:qFormat/>
    <w:pPr>
      <w:ind w:left="220"/>
    </w:pPr>
  </w:style>
  <w:style w:type="paragraph" w:styleId="TOC3">
    <w:name w:val="toc 3"/>
    <w:basedOn w:val="Normal"/>
    <w:qFormat/>
    <w:pPr>
      <w:ind w:left="440"/>
    </w:pPr>
  </w:style>
  <w:style w:type="paragraph" w:customStyle="1" w:styleId="Default">
    <w:name w:val="Default"/>
    <w:qFormat/>
    <w:rsid w:val="00FE5DD9"/>
    <w:rPr>
      <w:rFonts w:ascii="Verdana" w:hAnsi="Verdana"/>
      <w:color w:val="000000"/>
      <w:sz w:val="24"/>
    </w:r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style>
  <w:style w:type="paragraph" w:styleId="CommentText">
    <w:name w:val="annotation text"/>
    <w:basedOn w:val="Normal"/>
    <w:link w:val="CommentTextChar"/>
    <w:qFormat/>
    <w:rPr>
      <w:sz w:val="20"/>
    </w:rPr>
  </w:style>
  <w:style w:type="paragraph" w:styleId="NoSpacing">
    <w:name w:val="No Spacing"/>
    <w:qFormat/>
    <w:rsid w:val="00FE5DD9"/>
    <w:rPr>
      <w:rFonts w:ascii="Cambria" w:hAnsi="Cambria"/>
      <w:sz w:val="24"/>
    </w:rPr>
  </w:style>
  <w:style w:type="paragraph" w:styleId="Revision">
    <w:name w:val="Revision"/>
    <w:qFormat/>
    <w:rsid w:val="00FE5DD9"/>
    <w:rPr>
      <w:rFonts w:ascii="Century" w:hAnsi="Century"/>
      <w:sz w:val="22"/>
    </w:rPr>
  </w:style>
  <w:style w:type="paragraph" w:customStyle="1" w:styleId="AspireBullets">
    <w:name w:val="Aspire_Bullets"/>
    <w:basedOn w:val="Normal"/>
    <w:qFormat/>
    <w:rsid w:val="00FE5DD9"/>
    <w:pPr>
      <w:numPr>
        <w:numId w:val="10"/>
      </w:numPr>
      <w:tabs>
        <w:tab w:val="left" w:pos="357"/>
      </w:tabs>
      <w:spacing w:after="0"/>
    </w:pPr>
  </w:style>
  <w:style w:type="paragraph" w:styleId="ListParagraph">
    <w:name w:val="List Paragraph"/>
    <w:basedOn w:val="Normal"/>
    <w:qFormat/>
    <w:pPr>
      <w:ind w:left="720"/>
    </w:pPr>
  </w:style>
  <w:style w:type="paragraph" w:customStyle="1" w:styleId="Aspirebody">
    <w:name w:val="Aspire_body"/>
    <w:basedOn w:val="Normal"/>
    <w:qFormat/>
    <w:pPr>
      <w:spacing w:after="0"/>
    </w:pPr>
    <w:rPr>
      <w:rFonts w:ascii="Arial" w:hAnsi="Arial"/>
      <w:sz w:val="22"/>
    </w:rPr>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TableCaption11">
    <w:name w:val="Table Caption (1) (1)"/>
    <w:basedOn w:val="Normal"/>
    <w:qFormat/>
  </w:style>
  <w:style w:type="paragraph" w:customStyle="1" w:styleId="Figure1">
    <w:name w:val="Figure (1)"/>
    <w:basedOn w:val="Normal"/>
    <w:qFormat/>
  </w:style>
  <w:style w:type="paragraph" w:customStyle="1" w:styleId="FiguresSection1">
    <w:name w:val="Figures Section (1)"/>
    <w:basedOn w:val="Heading1"/>
    <w:qFormat/>
  </w:style>
  <w:style w:type="paragraph" w:customStyle="1" w:styleId="GridTable31">
    <w:name w:val="Grid Table 31"/>
    <w:basedOn w:val="Heading1"/>
    <w:qFormat/>
    <w:pPr>
      <w:keepNext/>
      <w:keepLines/>
      <w:spacing w:before="480" w:after="0" w:line="276" w:lineRule="auto"/>
      <w:outlineLvl w:val="9"/>
    </w:pPr>
    <w:rPr>
      <w:color w:val="365F91"/>
    </w:rPr>
  </w:style>
  <w:style w:type="paragraph" w:customStyle="1" w:styleId="FiguresSection11">
    <w:name w:val="Figures Section (1) (1)"/>
    <w:basedOn w:val="Heading1"/>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02318"/>
    <w:pPr>
      <w:spacing w:line="240" w:lineRule="auto"/>
    </w:pPr>
    <w:rPr>
      <w:b/>
      <w:bCs/>
    </w:rPr>
  </w:style>
  <w:style w:type="character" w:customStyle="1" w:styleId="CommentTextChar">
    <w:name w:val="Comment Text Char"/>
    <w:basedOn w:val="DefaultParagraphFont"/>
    <w:link w:val="CommentText"/>
    <w:rsid w:val="00E02318"/>
    <w:rPr>
      <w:rFonts w:ascii="Cambria" w:hAnsi="Cambria"/>
    </w:rPr>
  </w:style>
  <w:style w:type="character" w:customStyle="1" w:styleId="CommentSubjectChar">
    <w:name w:val="Comment Subject Char"/>
    <w:basedOn w:val="CommentTextChar"/>
    <w:link w:val="CommentSubject"/>
    <w:uiPriority w:val="99"/>
    <w:semiHidden/>
    <w:rsid w:val="00E02318"/>
    <w:rPr>
      <w:rFonts w:ascii="Cambria" w:hAnsi="Cambria"/>
      <w:b/>
      <w:bCs/>
    </w:rPr>
  </w:style>
  <w:style w:type="character" w:customStyle="1" w:styleId="cf01">
    <w:name w:val="cf01"/>
    <w:basedOn w:val="DefaultParagraphFont"/>
    <w:rsid w:val="00183A55"/>
    <w:rPr>
      <w:rFonts w:ascii="Segoe UI" w:hAnsi="Segoe UI" w:cs="Segoe UI" w:hint="default"/>
      <w:sz w:val="18"/>
      <w:szCs w:val="18"/>
    </w:rPr>
  </w:style>
  <w:style w:type="character" w:styleId="Hyperlink">
    <w:name w:val="Hyperlink"/>
    <w:basedOn w:val="DefaultParagraphFont"/>
    <w:uiPriority w:val="99"/>
    <w:unhideWhenUsed/>
    <w:rsid w:val="00183A55"/>
    <w:rPr>
      <w:color w:val="0000FF" w:themeColor="hyperlink"/>
      <w:u w:val="single"/>
    </w:rPr>
  </w:style>
  <w:style w:type="character" w:styleId="UnresolvedMention">
    <w:name w:val="Unresolved Mention"/>
    <w:basedOn w:val="DefaultParagraphFont"/>
    <w:uiPriority w:val="99"/>
    <w:semiHidden/>
    <w:unhideWhenUsed/>
    <w:rsid w:val="00183A55"/>
    <w:rPr>
      <w:color w:val="605E5C"/>
      <w:shd w:val="clear" w:color="auto" w:fill="E1DFDD"/>
    </w:rPr>
  </w:style>
  <w:style w:type="table" w:styleId="TableGrid">
    <w:name w:val="Table Grid"/>
    <w:basedOn w:val="TableNormal"/>
    <w:uiPriority w:val="39"/>
    <w:rsid w:val="00D912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Aspire  title Char"/>
    <w:basedOn w:val="DefaultParagraphFont"/>
    <w:link w:val="Heading1"/>
    <w:rsid w:val="004C5F5C"/>
    <w:rPr>
      <w:b/>
      <w:sz w:val="24"/>
    </w:rPr>
  </w:style>
  <w:style w:type="character" w:customStyle="1" w:styleId="Heading2Char">
    <w:name w:val="Heading 2 Char"/>
    <w:aliases w:val="Aspire_H1 Char"/>
    <w:basedOn w:val="DefaultParagraphFont"/>
    <w:link w:val="Heading2"/>
    <w:rsid w:val="008E072E"/>
    <w:rPr>
      <w:b/>
      <w:sz w:val="24"/>
    </w:rPr>
  </w:style>
  <w:style w:type="character" w:customStyle="1" w:styleId="FooterChar">
    <w:name w:val="Footer Char"/>
    <w:basedOn w:val="DefaultParagraphFont"/>
    <w:link w:val="Footer"/>
    <w:uiPriority w:val="99"/>
    <w:rsid w:val="00BF6F92"/>
    <w:rPr>
      <w:sz w:val="24"/>
    </w:rPr>
  </w:style>
  <w:style w:type="character" w:styleId="Emphasis">
    <w:name w:val="Emphasis"/>
    <w:basedOn w:val="DefaultParagraphFont"/>
    <w:uiPriority w:val="20"/>
    <w:qFormat/>
    <w:rsid w:val="002D6954"/>
    <w:rPr>
      <w:i/>
      <w:iCs/>
    </w:rPr>
  </w:style>
  <w:style w:type="character" w:styleId="FollowedHyperlink">
    <w:name w:val="FollowedHyperlink"/>
    <w:basedOn w:val="DefaultParagraphFont"/>
    <w:uiPriority w:val="99"/>
    <w:semiHidden/>
    <w:unhideWhenUsed/>
    <w:rsid w:val="00100156"/>
    <w:rPr>
      <w:color w:val="800080" w:themeColor="followedHyperlink"/>
      <w:u w:val="single"/>
    </w:rPr>
  </w:style>
  <w:style w:type="character" w:customStyle="1" w:styleId="fui-text">
    <w:name w:val="fui-text"/>
    <w:basedOn w:val="DefaultParagraphFont"/>
    <w:rsid w:val="00041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6689602">
      <w:bodyDiv w:val="1"/>
      <w:marLeft w:val="0"/>
      <w:marRight w:val="0"/>
      <w:marTop w:val="0"/>
      <w:marBottom w:val="0"/>
      <w:divBdr>
        <w:top w:val="none" w:sz="0" w:space="0" w:color="auto"/>
        <w:left w:val="none" w:sz="0" w:space="0" w:color="auto"/>
        <w:bottom w:val="none" w:sz="0" w:space="0" w:color="auto"/>
        <w:right w:val="none" w:sz="0" w:space="0" w:color="auto"/>
      </w:divBdr>
      <w:divsChild>
        <w:div w:id="1431655971">
          <w:marLeft w:val="0"/>
          <w:marRight w:val="0"/>
          <w:marTop w:val="0"/>
          <w:marBottom w:val="0"/>
          <w:divBdr>
            <w:top w:val="none" w:sz="0" w:space="0" w:color="auto"/>
            <w:left w:val="none" w:sz="0" w:space="0" w:color="auto"/>
            <w:bottom w:val="none" w:sz="0" w:space="0" w:color="auto"/>
            <w:right w:val="none" w:sz="0" w:space="0" w:color="auto"/>
          </w:divBdr>
        </w:div>
      </w:divsChild>
    </w:div>
    <w:div w:id="15191539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4B6426C5A80043B5652FC26EFC6251" ma:contentTypeVersion="15" ma:contentTypeDescription="Create a new document." ma:contentTypeScope="" ma:versionID="57fed5458d3edf082a8025c66d7b7482">
  <xsd:schema xmlns:xsd="http://www.w3.org/2001/XMLSchema" xmlns:xs="http://www.w3.org/2001/XMLSchema" xmlns:p="http://schemas.microsoft.com/office/2006/metadata/properties" xmlns:ns3="31772437-e30c-4020-8d20-8f031c53e251" xmlns:ns4="a8bbf9ef-92d9-4a89-8692-4921a97f21b0" targetNamespace="http://schemas.microsoft.com/office/2006/metadata/properties" ma:root="true" ma:fieldsID="4dec3e6e786bc27c72d2c32bfc09e6cd" ns3:_="" ns4:_="">
    <xsd:import namespace="31772437-e30c-4020-8d20-8f031c53e251"/>
    <xsd:import namespace="a8bbf9ef-92d9-4a89-8692-4921a97f21b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772437-e30c-4020-8d20-8f031c53e2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bbf9ef-92d9-4a89-8692-4921a97f21b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1772437-e30c-4020-8d20-8f031c53e251" xsi:nil="true"/>
  </documentManagement>
</p:properties>
</file>

<file path=customXml/item4.xml><?xml version="1.0" encoding="utf-8"?>
<b:Sources xmlns:b="http://schemas.openxmlformats.org/officeDocument/2006/bibliography" xmlns="http://schemas.openxmlformats.org/officeDocument/2006/bibliography" SelectedStyle="\DEFAULT.xsl" StyleName="Unknown" Version="2006">
  <b:Source>
    <b:Tag>75e91172-b00a-4b94-8cea-51d664b609d9</b:Tag>
    <b:RefOrder>0</b:RefOrder>
    <b:SourceType>InternetSite</b:SourceType>
    <b:Author>
      <b:Author>
        <b:NameList>
          <b:Person>
            <b:First>Health Agency of Canada</b:First>
            <b:Last>Public</b:Last>
          </b:Person>
        </b:NameList>
      </b:Author>
    </b:Author>
    <b:Volume>2023</b:Volume>
    <b:Year>July 2022</b:Year>
    <b:Title>Estimates of HIV incidence, prevalence and Canada’sprogress on meeting the 90-90-90 HIV targets 2020</b:Title>
    <b:URL>https://www.canada.ca/en/public-health/services/publications/diseases-conditions/estimates-hiv-incidence-prevalence-canada-meeting-90-90-90-targets-2020.html</b:URL>
    <b:DayAccessed>15</b:DayAccessed>
    <b:MonthAccessed>5</b:MonthAccessed>
    <b:YearAccessed>2023</b:YearAccessed>
  </b:Source>
  <b:Source>
    <b:Tag>353c7cd5-0fe0-46a0-994e-b5f6dc99ec9c</b:Tag>
    <b:RefOrder>1</b:RefOrder>
    <b:SourceType>InternetSite</b:SourceType>
    <b:Year>2021</b:Year>
    <b:Author>
      <b:Author>
        <b:NameList>
          <b:Person>
            <b:First>Health Agency of Canada</b:First>
            <b:Last>Public</b:Last>
          </b:Person>
        </b:NameList>
      </b:Author>
    </b:Author>
    <b:Volume>2023</b:Volume>
    <b:Title>HIV in Canada: 2021 Surveillance Highlights</b:Title>
    <b:URL>https://www.canada.ca/content/dam/phac-aspc/documents/services/publications/diseases-conditions/hiv-2021-surveillance-highlights/hiv-2021-surveillance-highlights.pdf </b:URL>
    <b:DayAccessed>14</b:DayAccessed>
    <b:MonthAccessed>6</b:MonthAccessed>
    <b:YearAccessed>2023</b:YearAccessed>
  </b:Source>
  <b:Source>
    <b:Tag>04552416-f4d8-4887-ad2b-ffca61731a40</b:Tag>
    <b:RefOrder>2</b:RefOrder>
    <b:SourceType>JournalArticle</b:SourceType>
    <b:Year>2023</b:Year>
    <b:Month>Jan 3</b:Month>
    <b:Author>
      <b:Author>
        <b:NameList>
          <b:Person>
            <b:First>R. T.</b:First>
            <b:Last>Gandhi</b:Last>
          </b:Person>
          <b:Person>
            <b:First>R.</b:First>
            <b:Last>Bedimo</b:Last>
          </b:Person>
          <b:Person>
            <b:First>J. F.</b:First>
            <b:Last>Hoy</b:Last>
          </b:Person>
          <b:Person>
            <b:First>R. J.</b:First>
            <b:Last>Landovitz</b:Last>
          </b:Person>
          <b:Person>
            <b:First>D. M.</b:First>
            <b:Last>Smith</b:Last>
          </b:Person>
          <b:Person>
            <b:First>E. F.</b:First>
            <b:Last>Eaton</b:Last>
          </b:Person>
          <b:Person>
            <b:First>C.</b:First>
            <b:Last>Lehmann</b:Last>
          </b:Person>
          <b:Person>
            <b:First>S. A.</b:First>
            <b:Last>Springer</b:Last>
          </b:Person>
          <b:Person>
            <b:First>P. E.</b:First>
            <b:Last>Sax</b:Last>
          </b:Person>
          <b:Person>
            <b:First>M. A.</b:First>
            <b:Last>Thompson</b:Last>
          </b:Person>
          <b:Person>
            <b:First>C. A.</b:First>
            <b:Last>Benson</b:Last>
          </b:Person>
          <b:Person>
            <b:First>S. P.</b:First>
            <b:Last>Buchbinder</b:Last>
          </b:Person>
          <b:Person>
            <b:First>Rio C.</b:First>
            <b:Last>Del</b:Last>
          </b:Person>
          <b:Person>
            <b:First>J. J. Jr.</b:First>
            <b:Last>Eron</b:Last>
          </b:Person>
          <b:Person>
            <b:First>H. F.</b:First>
            <b:Last>Gunthard</b:Last>
          </b:Person>
          <b:Person>
            <b:First>J. M.</b:First>
            <b:Last>Molina</b:Last>
          </b:Person>
          <b:Person>
            <b:First>D. M.</b:First>
            <b:Last>Jacobsen</b:Last>
          </b:Person>
          <b:Person>
            <b:First>M. S.</b:First>
            <b:Last>Saag</b:Last>
          </b:Person>
        </b:NameList>
      </b:Author>
    </b:Author>
    <b:PlacePublished>Massachusetts General Hospital and Harvard Medical School, Boston. University of Texas Southwestern Medical Center, Dallas. The Alfred Hospital and Monash University, Melbourne, Australia. University of California Los Angeles. University of California San Diego School of Medicine. University of Alabama at Birmingham. University of Cologne and German Center for Infection Research (DZIF), Bonn-Cologne. Yale University School of Medicine, New Haven, Connecticut. The Veterans Administration Connecticut Healthcare System, West Haven. Brigham and Women's Hospital, Harvard Medical School, Boston, Massachusetts. Thacker &amp; Thompson, Atlanta, Georgia. Department of Public Health, San Francisco, California. Emory University School of Medicine and Grady Health System, Atlanta, Georgia. The University of North Carolina School of Medicine at Chapel Hill. University Hospital Zurich and Institute of Medical Virology, University of Zurich, Zurich, Switzerland. University of Paris Cite, Saint-Louis and Lariboisiere Hospitals, Assistance Publique Hopitaux de Paris, France. International Antiviral Society-USA, San Francisco, California.</b:PlacePublished>
    <b:Pages>63-84</b:Pages>
    <b:Volume>329</b:Volume>
    <b:StandardNumber>1</b:StandardNumber>
    <b:DOI>10.1001/jama.2022.22246</b:DOI>
    <b:Title>Antiretroviral Drugs for Treatment and Prevention of HIV Infection in Adults: 2022 Recommendations of the International Antiviral Society-USA Panel</b:Title>
    <b:JournalName>JAMA</b:JournalName>
    <b:URL>https://www.ncbi.nlm.nih.gov/pubmed/36454551</b:URL>
  </b:Source>
  <b:Source>
    <b:Tag>14703e6d-8253-4243-9d24-b686098c3929</b:Tag>
    <b:RefOrder>3</b:RefOrder>
    <b:SourceType>JournalArticle</b:SourceType>
    <b:Year>2020</b:Year>
    <b:Author>
      <b:Author>
        <b:NameList>
          <b:Person>
            <b:First>J. L.</b:First>
            <b:Last>Marcus</b:Last>
          </b:Person>
          <b:Person>
            <b:First>W. A.</b:First>
            <b:Last>Leyden</b:Last>
          </b:Person>
          <b:Person>
            <b:First>S. E.</b:First>
            <b:Last>Alexeeff</b:Last>
          </b:Person>
          <b:Person>
            <b:First>A. N.</b:First>
            <b:Last>Anderson</b:Last>
          </b:Person>
          <b:Person>
            <b:First>R. C.</b:First>
            <b:Last>Hechter</b:Last>
          </b:Person>
          <b:Person>
            <b:First>H.</b:First>
            <b:Last>Hu</b:Last>
          </b:Person>
          <b:Person>
            <b:First>J. O.</b:First>
            <b:Last>Lam</b:Last>
          </b:Person>
          <b:Person>
            <b:First>W. J.</b:First>
            <b:Last>Towner</b:Last>
          </b:Person>
          <b:Person>
            <b:First>Q.</b:First>
            <b:Last>Yuan</b:Last>
          </b:Person>
          <b:Person>
            <b:First>M. A.</b:First>
            <b:Last>Horberg</b:Last>
          </b:Person>
          <b:Person>
            <b:First>M. J.</b:First>
            <b:Last>Silverberg</b:Last>
          </b:Person>
        </b:NameList>
      </b:Author>
    </b:Author>
    <b:PlacePublished>Harvard Pilgrim Health Care Institute, Harvard Medical School, Boston, Massachusetts. Division of Research, Kaiser Permanente Northern California, Oakland. Department of Research and Evaluation, Kaiser Permanente Southern California, Pasadena. Mid-Atlantic Permanente Research Institute, Kaiser Permanente Mid-Atlantic States, Rockville, Maryland.</b:PlacePublished>
    <b:Pages>e207954</b:Pages>
    <b:Volume>3</b:Volume>
    <b:StandardNumber>6</b:StandardNumber>
    <b:Month>Jun 1</b:Month>
    <b:DOI>10.1001/jamanetworkopen.2020.7954</b:DOI>
    <b:Title>Comparison of overall and comorbidity-free life expectancy between insured adults with and without HIV infection, 2000-2016</b:Title>
    <b:JournalName>JAMA Netw Open</b:JournalName>
    <b:URL>https://www.ncbi.nlm.nih.gov/pubmed/32539152</b:URL>
    <b:Day>1</b:Day>
  </b:Source>
  <b:Source>
    <b:Tag>d8e31fad-8c21-4508-a2d7-d4ed3842e0c4</b:Tag>
    <b:RefOrder>4</b:RefOrder>
    <b:SourceType>JournalArticle</b:SourceType>
    <b:Year>2022</b:Year>
    <b:Day>23</b:Day>
    <b:Month>2</b:Month>
    <b:Author>
      <b:Author>
        <b:NameList>
          <b:Person>
            <b:First>Lancet Healthy Longevity</b:First>
            <b:Last>The</b:Last>
          </b:Person>
        </b:NameList>
      </b:Author>
    </b:Author>
    <b:Pages>e119</b:Pages>
    <b:Volume>3</b:Volume>
    <b:StandardNumber>3</b:StandardNumber>
    <b:DOI>10.1016/s2666-7568(22)00041-1</b:DOI>
    <b:Title>Ageing with HIV</b:Title>
    <b:JournalName>Lancet Healthy Longev</b:JournalName>
  </b:Source>
  <b:Source>
    <b:Tag>c3338786-e09b-49f0-923b-13b1f90630c5</b:Tag>
    <b:RefOrder>5</b:RefOrder>
    <b:SourceType>JournalArticle</b:SourceType>
    <b:Year>2023</b:Year>
    <b:Author>
      <b:Author>
        <b:NameList>
          <b:Person>
            <b:First>J. V.</b:First>
            <b:Last>Lazarus</b:Last>
          </b:Person>
          <b:Person>
            <b:First>D. A.</b:First>
            <b:Last>Wohl</b:Last>
          </b:Person>
          <b:Person>
            <b:First>M.</b:First>
            <b:Last>Cascio</b:Last>
          </b:Person>
          <b:Person>
            <b:First>G.</b:First>
            <b:Last>Guaraldi</b:Last>
          </b:Person>
          <b:Person>
            <b:First>J.</b:First>
            <b:Last>Rockstroh</b:Last>
          </b:Person>
          <b:Person>
            <b:First>M.</b:First>
            <b:Last>Hodson</b:Last>
          </b:Person>
          <b:Person>
            <b:First>B.</b:First>
            <b:Last>Richman</b:Last>
          </b:Person>
          <b:Person>
            <b:First>G.</b:First>
            <b:Last>Brown</b:Last>
          </b:Person>
          <b:Person>
            <b:First>J.</b:First>
            <b:Last>Anderson</b:Last>
          </b:Person>
          <b:Person>
            <b:First>M. J.</b:First>
            <b:Last>Fuster-RuizdeApodaca</b:Last>
          </b:Person>
        </b:NameList>
      </b:Author>
    </b:Author>
    <b:PlacePublished>Barcelona Institute of Global Health (ISGlobal), Hospital Clínic, University of Barcelona, Barcelona, Spain. City University of New York Graduate School of Public Health and Health Policy (CUNY SPH), New York, New York, USA. Division of Infectious Diseases, University of North Carolina, Chapel Hill, North Carolina, USA. European AIDS Treatment Group (EATG), Palermo, Italy. University of Modena and Reggio Emilia, Modena, Italy. Department of Medicine I, University Hospital Bonn, Bonn, Germany. NAM aidsmap, London, UK. Prevention Access Campaign, Brooklyn, New York, USA. Southern AIDS Coalition, Chalmette, Louisiana, USA. Centre for the Study of Sexual Health and HIV, Homerton Healthcare NHS Foundation Trust, London, UK. SEISIDA, Spanish AIDS Interdisciplinary Society, Madrid, Spain. Faculty of Psychology, Universidad Nacional de Educación a Distancia (UNED), Madrid, Spain.</b:PlacePublished>
    <b:Pages>8–19</b:Pages>
    <b:Volume>24</b:Volume>
    <b:Month>Mar</b:Month>
    <b:DOI>10.1111/hiv.13460</b:DOI>
    <b:Title>Long-term success for people living with HIV: A framework to guide practice</b:Title>
    <b:JournalName>HIV Med</b:JournalName>
  </b:Source>
  <b:Source>
    <b:Tag>d9d64321-d26f-4844-9a47-ecbd213552ae</b:Tag>
    <b:RefOrder>6</b:RefOrder>
    <b:SourceType>InternetSite</b:SourceType>
    <b:Year>2022</b:Year>
    <b:Author>
      <b:Author>
        <b:NameList>
          <b:Person>
            <b:First/>
            <b:Last>Panel on Antiretroviral Guidelines for Adults and Adolescents</b:Last>
          </b:Person>
        </b:NameList>
      </b:Author>
    </b:Author>
    <b:Volume>2023</b:Volume>
    <b:Title>Guidelines for the Use of Antiretroviral Agents in Adults and Adolescents with HIV. Department of Health and Human Services</b:Title>
    <b:URL>https://clinicalinfo.hiv.gov/en/guidelines/adult-and-adolescent-arv</b:URL>
    <b:DayAccessed>17</b:DayAccessed>
    <b:MonthAccessed>1</b:MonthAccessed>
    <b:YearAccessed>2023</b:YearAccessed>
  </b:Source>
  <b:Source>
    <b:Tag>fe3dd614-a882-4054-97d3-c36dfba94e70</b:Tag>
    <b:RefOrder>7</b:RefOrder>
    <b:SourceType>JournalArticle</b:SourceType>
    <b:Year>2014</b:Year>
    <b:Author>
      <b:Author>
        <b:NameList>
          <b:Person>
            <b:First>J. B.</b:First>
            <b:Last>Nachega</b:Last>
          </b:Person>
          <b:Person>
            <b:First>J. J.</b:First>
            <b:Last>Parienti</b:Last>
          </b:Person>
          <b:Person>
            <b:First>O. A.</b:First>
            <b:Last>Uthman</b:Last>
          </b:Person>
          <b:Person>
            <b:First>R.</b:First>
            <b:Last>Gross</b:Last>
          </b:Person>
          <b:Person>
            <b:First>D. W.</b:First>
            <b:Last>Dowdy</b:Last>
          </b:Person>
          <b:Person>
            <b:First>P. E.</b:First>
            <b:Last>Sax</b:Last>
          </b:Person>
          <b:Person>
            <b:First>J. E.</b:First>
            <b:Last>Gallant</b:Last>
          </b:Person>
          <b:Person>
            <b:First>M. J.</b:First>
            <b:Last>Mugavero</b:Last>
          </b:Person>
          <b:Person>
            <b:First>E. J.</b:First>
            <b:Last>Mills</b:Last>
          </b:Person>
          <b:Person>
            <b:First>T. P.</b:First>
            <b:Last>Giordano</b:Last>
          </b:Person>
        </b:NameList>
      </b:Author>
    </b:Author>
    <b:PlacePublished>Department of Epidemiology, Pittsburgh University Graduate School of Public Health, Pennsylvania.</b:PlacePublished>
    <b:Pages>1297–307</b:Pages>
    <b:Volume>58</b:Volume>
    <b:StandardNumber>9</b:StandardNumber>
    <b:Month>May</b:Month>
    <b:DOI>10.1093/cid/ciu046</b:DOI>
    <b:Title>Lower pill burden and once-daily antiretroviral treatment regimens for HIV infection: A meta-analysis of randomized controlled trials</b:Title>
    <b:JournalName>Clin Infect Dis</b:JournalName>
    <b:URL>https://www.ncbi.nlm.nih.gov/pubmed/24457345</b:URL>
    <b:Day>22</b:Day>
  </b:Source>
  <b:Source>
    <b:Tag>1c5e74a9-5b35-4857-ac37-94f3108b2130</b:Tag>
    <b:RefOrder>8</b:RefOrder>
    <b:SourceType>JournalArticle</b:SourceType>
    <b:Year>2018</b:Year>
    <b:Day>23</b:Day>
    <b:Month>10</b:Month>
    <b:Author>
      <b:Author>
        <b:NameList>
          <b:Person>
            <b:First>A.</b:First>
            <b:Last>Pelchen-Matthews</b:Last>
          </b:Person>
          <b:Person>
            <b:First>L.</b:First>
            <b:Last>Ryom</b:Last>
          </b:Person>
          <b:Person>
            <b:First>Á H.</b:First>
            <b:Last>Borges</b:Last>
          </b:Person>
          <b:Person>
            <b:First>S.</b:First>
            <b:Last>Edwards</b:Last>
          </b:Person>
          <b:Person>
            <b:First>C.</b:First>
            <b:Last>Duvivier</b:Last>
          </b:Person>
          <b:Person>
            <b:First>C.</b:First>
            <b:Last>Stephan</b:Last>
          </b:Person>
          <b:Person>
            <b:First>H.</b:First>
            <b:Last>Sambatakou</b:Last>
          </b:Person>
          <b:Person>
            <b:First>K.</b:First>
            <b:Last>Maciejewska</b:Last>
          </b:Person>
          <b:Person>
            <b:First>J. J.</b:First>
            <b:Last>Portu</b:Last>
          </b:Person>
          <b:Person>
            <b:First>J.</b:First>
            <b:Last>Weber</b:Last>
          </b:Person>
          <b:Person>
            <b:First>O.</b:First>
            <b:Last>Degen</b:Last>
          </b:Person>
          <b:Person>
            <b:First>A.</b:First>
            <b:Last>Calmy</b:Last>
          </b:Person>
          <b:Person>
            <b:First>D. H.</b:First>
            <b:Last>Reikvam</b:Last>
          </b:Person>
          <b:Person>
            <b:First>D.</b:First>
            <b:Last>Jevtovic</b:Last>
          </b:Person>
          <b:Person>
            <b:First>L.</b:First>
            <b:Last>Wiese</b:Last>
          </b:Person>
          <b:Person>
            <b:First>J.</b:First>
            <b:Last>Smidt</b:Last>
          </b:Person>
          <b:Person>
            <b:First>T.</b:First>
            <b:Last>Smiatacz</b:Last>
          </b:Person>
          <b:Person>
            <b:First>G.</b:First>
            <b:Last>Hassoun</b:Last>
          </b:Person>
          <b:Person>
            <b:First>A.</b:First>
            <b:Last>Kuznetsova</b:Last>
          </b:Person>
          <b:Person>
            <b:First>B.</b:First>
            <b:Last>Clotet</b:Last>
          </b:Person>
          <b:Person>
            <b:First>J.</b:First>
            <b:Last>Lundgren</b:Last>
          </b:Person>
          <b:Person>
            <b:First>A.</b:First>
            <b:Last>Mocroft</b:Last>
          </b:Person>
        </b:NameList>
      </b:Author>
    </b:Author>
    <b:PlacePublished>Centre for Clinical Research, Epidemiology, Modelling and Evaluation (CREME), Institute for Global Health, University College London, London, UK. Centre for Health and Infectious Disease Research, Department of Infectious Diseases, Rigshospitalet, University of Copenhagen, Copenhagen, Denmark. Mortimer Market Centre, London, UK. AP-HP-Necker Hospital, Infectious Diseases Department, Necker-Pasteur Infectiology Center, Paris Descartes University, Sorbonne Paris Cité, EA7327, IHU Imagine, Paris, France. Infectious Diseases Unit, Goethe University Hospital, Frankfurt, Germany. Ippokration General Hospital, Athens, Greece. Medical University, Szczecin, Poland. Hospital Universitario de Alava, Vitoria-Gasteiz, Spain. St. Mary's Hospital, London, UK. University Clinic Hamburg Eppendorf, Hamburg, Germany. Hopital Cantonal Universitaire Geneve, Geneva, Switzerland. Oslo University Hospital, Ullevaal, Norway. Belgrade University School of Medicine, Infectious &amp; Tropical Diseases Hospital, Belgrade, Serbia. Sjællands Universitetshospital, Roskilde, Denmark. Nakkusosakond Siseklinik, Kohtla-Järve, Estonia. Medical University Gdansk, Poland. Rambam Medical Center, Haifa, Israel. Kharkov State Medical University, Kharkov, Ukraine. Hospital Germans Trias i Pujol, Badalona, Spain.</b:PlacePublished>
    <b:Pages>2405-2416</b:Pages>
    <b:Volume>32</b:Volume>
    <b:StandardNumber>16</b:StandardNumber>
    <b:DOI>10.1097/qad.0000000000001967</b:DOI>
    <b:Title>Aging and the evolution of comorbidities among HIV-positive individuals in a European cohort</b:Title>
    <b:JournalName>Aids</b:JournalName>
  </b:Source>
  <b:Source>
    <b:Tag>a3f31793-6742-4298-b93c-c568afbc4de6</b:Tag>
    <b:RefOrder>9</b:RefOrder>
    <b:SourceType>JournalArticle</b:SourceType>
    <b:Year>2023</b:Year>
    <b:Author>
      <b:Author>
        <b:NameList>
          <b:Person>
            <b:First>S.</b:First>
            <b:Last>Marin</b:Last>
          </b:Person>
          <b:Person>
            <b:First>C.</b:First>
            <b:Last>Quiñones</b:Last>
          </b:Person>
          <b:Person>
            <b:First>C.</b:First>
            <b:Last>Codina-Jiménez</b:Last>
          </b:Person>
          <b:Person>
            <b:First>E.</b:First>
            <b:Last>Valls</b:Last>
          </b:Person>
          <b:Person>
            <b:First>E.</b:First>
            <b:Last>Terricabras</b:Last>
          </b:Person>
          <b:Person>
            <b:First>L.</b:First>
            <b:Last>Estrada</b:Last>
          </b:Person>
          <b:Person>
            <b:First>G.</b:First>
            <b:Last>Cardona</b:Last>
          </b:Person>
          <b:Person>
            <b:First>À</b:First>
            <b:Last>Andreu</b:Last>
          </b:Person>
        </b:NameList>
      </b:Author>
    </b:Author>
    <b:PlacePublished>Department of Pharmacy, Hospital Universitari Germans Trias i Pujol, Badalona, Spain.</b:PlacePublished>
    <b:Pages>27–40</b:Pages>
    <b:Volume>25</b:Volume>
    <b:StandardNumber>1</b:StandardNumber>
    <b:DOI>10.24875/AIDSRev.M23000059</b:DOI>
    <b:Title>The management of polypharmacy in people living with HIV</b:Title>
    <b:JournalName>AIDS Rev</b:JournalName>
  </b:Source>
  <b:Source>
    <b:Tag>2999957c-7b37-4911-8793-dfb552befdf2</b:Tag>
    <b:RefOrder>10</b:RefOrder>
    <b:SourceType>JournalArticle</b:SourceType>
    <b:Year>2019</b:Year>
    <b:Author>
      <b:Author>
        <b:NameList>
          <b:Person>
            <b:First>C.</b:First>
            <b:Last>Kityo</b:Last>
          </b:Person>
          <b:Person>
            <b:First>D.</b:First>
            <b:Last>Hagins</b:Last>
          </b:Person>
          <b:Person>
            <b:First>E.</b:First>
            <b:Last>Koenig</b:Last>
          </b:Person>
          <b:Person>
            <b:First>A.</b:First>
            <b:Last>Avihingsanon</b:Last>
          </b:Person>
          <b:Person>
            <b:First>P.</b:First>
            <b:Last>Chetchotisakd</b:Last>
          </b:Person>
          <b:Person>
            <b:First>K.</b:First>
            <b:Last>Supparatpinyo</b:Last>
          </b:Person>
          <b:Person>
            <b:First>N.</b:First>
            <b:Last>Gankina</b:Last>
          </b:Person>
          <b:Person>
            <b:First>V.</b:First>
            <b:Last>Pokrovsky</b:Last>
          </b:Person>
          <b:Person>
            <b:First>E.</b:First>
            <b:Last>Voronin</b:Last>
          </b:Person>
          <b:Person>
            <b:First>J. L.</b:First>
            <b:Last>Stephens</b:Last>
          </b:Person>
          <b:Person>
            <b:First>E.</b:First>
            <b:Last>DeJesus</b:Last>
          </b:Person>
          <b:Person>
            <b:First>H.</b:First>
            <b:Last>Wang</b:Last>
          </b:Person>
          <b:Person>
            <b:First>R. K.</b:First>
            <b:Last>Acosta</b:Last>
          </b:Person>
          <b:Person>
            <b:First>H.</b:First>
            <b:Last>Cao</b:Last>
          </b:Person>
          <b:Person>
            <b:First>E.</b:First>
            <b:Last>Quirk</b:Last>
          </b:Person>
          <b:Person>
            <b:First>H.</b:First>
            <b:Last>Martin</b:Last>
          </b:Person>
          <b:Person>
            <b:First>T.</b:First>
            <b:Last>Makadzange</b:Last>
          </b:Person>
        </b:NameList>
      </b:Author>
    </b:Author>
    <b:PlacePublished>Joint Clinical Research Centre, Kampala, Uganda. Georgia Department of Public Health, Coastal Health District, Chatham CARE Center, Savannah, GA. Zona Universitaria, Instituto Dominicano de Estudios Virologicos, Santo Domingo, Dominion Republic, Canada. HIV-NAT, Thai Red Cross AIDS Research Centre and Faculty of Medicine, Chulalongkorn University, Bangkok, Thailand. Khon Kaen University, Khon Kaen, Thailand. Chiang Mai University, Chiang Mai, Thailand. Krasnoyarsk Territorial Center for Prevention and Control of AIDS and Infectious Diseases, Krasnoyarsk, Russia. Center for Prevention and Control of AIDS, Moscow, Russia. Federal Budgetary Institution "Republican Clinical Infectious Hospital" of the Ministry of Health of the Russian Federation, Saint-Petersburg, Russia. Mercer University School of Medicine, Macon, GA. Orlando Immunology Center, Orlando, FL. Gilead Sciences Inc., Foster City, CA.</b:PlacePublished>
    <b:Pages>321–328</b:Pages>
    <b:Volume>82</b:Volume>
    <b:StandardNumber>3</b:StandardNumber>
    <b:Month>Nov 1</b:Month>
    <b:DOI>10.1097/QAI.0000000000002137</b:DOI>
    <b:Title>Switching to fixed-dose bictegravir, emtricitabine, and tenofovir alafenamide (B/F/TAF) in virologically suppressed HIV-1 infected women: A randomized, open-label, multicenter, active-controlled, phase 3, noninferiority trial</b:Title>
    <b:JournalName>J Acquir Immune Defic Syndr</b:JournalName>
    <b:URL>https://www.ncbi.nlm.nih.gov/pubmed/31609930</b:URL>
  </b:Source>
  <b:Source>
    <b:Tag>b7412117-2211-4a0c-ad91-13ebeddc6960</b:Tag>
    <b:RefOrder>11</b:RefOrder>
    <b:SourceType>JournalArticle</b:SourceType>
    <b:Year>2021</b:Year>
    <b:Day>9</b:Day>
    <b:Month>3</b:Month>
    <b:Author>
      <b:Author>
        <b:NameList>
          <b:Person>
            <b:First>F.</b:First>
            <b:Last>Maggiolo</b:Last>
          </b:Person>
          <b:Person>
            <b:First>G.</b:First>
            <b:Last>Rizzardini</b:Last>
          </b:Person>
          <b:Person>
            <b:First>J. M.</b:First>
            <b:Last>Molina</b:Last>
          </b:Person>
          <b:Person>
            <b:First>F.</b:First>
            <b:Last>Pulido</b:Last>
          </b:Person>
          <b:Person>
            <b:First>Wit S.</b:First>
            <b:Last>De</b:Last>
          </b:Person>
          <b:Person>
            <b:First>L.</b:First>
            <b:Last>Vandekerckhove</b:Last>
          </b:Person>
          <b:Person>
            <b:First>J.</b:First>
            <b:Last>Berenguer</b:Last>
          </b:Person>
          <b:Person>
            <b:First>M. L.</b:First>
            <b:Last>D'Antoni</b:Last>
          </b:Person>
          <b:Person>
            <b:First>C.</b:First>
            <b:Last>Blair</b:Last>
          </b:Person>
          <b:Person>
            <b:First>S. K.</b:First>
            <b:Last>Chuck</b:Last>
          </b:Person>
          <b:Person>
            <b:First>D.</b:First>
            <b:Last>Piontkowsky</b:Last>
          </b:Person>
          <b:Person>
            <b:First>H.</b:First>
            <b:Last>Martin</b:Last>
          </b:Person>
          <b:Person>
            <b:First>R.</b:First>
            <b:Last>Haubrich</b:Last>
          </b:Person>
          <b:Person>
            <b:First>I. R.</b:First>
            <b:Last>McNicholl</b:Last>
          </b:Person>
          <b:Person>
            <b:First>J.</b:First>
            <b:Last>Gallant</b:Last>
          </b:Person>
        </b:NameList>
      </b:Author>
    </b:Author>
    <b:PlacePublished>Division of Infectious Diseases, ASST Papa Giovanni XXIII, Bergamo, Italy. Division of Infectious Diseases, Luigi Sacco Hospital, ASST Fatebenefratelli Sacco, Milan, Italy. School of Clinical Medicine, Faculty of Health Science, University of the Witwatersrand, Johannesburg, South Africa. Department of Infectious Diseases, Saint Louis Hospital, University Paris Diderot, Paris, France. Unidad VIH, Hospital Universitario 12 de Octubre, imas12, UCM, Madrid, Spain. St Pierre University Hospital, Universite Libre de Bruxelles, Brussels, Belgium. University Hospital Ghent, Ghent, Belgium. Infectious Diseases, Hospital General Universitario Gregorio Maranon (IiSGM), Madrid, Spain. Gilead Sciences, Foster City, CA, USA. Gilead Sciences, Foster City, CA, USA. joel.gallant@gilead.com.</b:PlacePublished>
    <b:Pages>775-788</b:Pages>
    <b:Volume>10</b:Volume>
    <b:StandardNumber>2</b:StandardNumber>
    <b:DOI>10.1007/s40121-021-00419-5</b:DOI>
    <b:Title>Bictegravir/Emtricitabine/Tenofovir Alafenamide in Virologically Suppressed People with HIV Aged &gt;/= 65 Years: Week 48 Results of a Phase 3b, Open-Label Trial</b:Title>
    <b:JournalName>Infect Dis Ther</b:JournalName>
    <b:URL>https://www.ncbi.nlm.nih.gov/pubmed/33686573</b:URL>
  </b:Source>
  <b:Source>
    <b:Tag>75a5d0bd-1e8a-4261-aab9-404be69d33ce</b:Tag>
    <b:RefOrder>12</b:RefOrder>
    <b:SourceType>JournalArticle</b:SourceType>
    <b:Year>2018</b:Year>
    <b:Author>
      <b:Author>
        <b:NameList>
          <b:Person>
            <b:First>J. M.</b:First>
            <b:Last>Molina</b:Last>
          </b:Person>
          <b:Person>
            <b:First>D.</b:First>
            <b:Last>Ward</b:Last>
          </b:Person>
          <b:Person>
            <b:First>I.</b:First>
            <b:Last>Brar</b:Last>
          </b:Person>
          <b:Person>
            <b:First>A.</b:First>
            <b:Last>Mills</b:Last>
          </b:Person>
          <b:Person>
            <b:First>H. J.</b:First>
            <b:Last>Stellbrink</b:Last>
          </b:Person>
          <b:Person>
            <b:First>L.</b:First>
            <b:Last>Lopez-Cortes</b:Last>
          </b:Person>
          <b:Person>
            <b:First>P.</b:First>
            <b:Last>Ruane</b:Last>
          </b:Person>
          <b:Person>
            <b:First>D.</b:First>
            <b:Last>Podzamczer</b:Last>
          </b:Person>
          <b:Person>
            <b:First>C.</b:First>
            <b:Last>Brinson</b:Last>
          </b:Person>
          <b:Person>
            <b:First>J.</b:First>
            <b:Last>Custodio</b:Last>
          </b:Person>
          <b:Person>
            <b:First>H.</b:First>
            <b:Last>Liu</b:Last>
          </b:Person>
          <b:Person>
            <b:First>K.</b:First>
            <b:Last>Andreatta</b:Last>
          </b:Person>
          <b:Person>
            <b:First>H.</b:First>
            <b:Last>Martin</b:Last>
          </b:Person>
          <b:Person>
            <b:First>A.</b:First>
            <b:Last>Cheng</b:Last>
          </b:Person>
          <b:Person>
            <b:First>E.</b:First>
            <b:Last>Quirk</b:Last>
          </b:Person>
        </b:NameList>
      </b:Author>
    </b:Author>
    <b:PlacePublished>Department of Infectious Diseases, Saint-Louis Hospital, Paris, France; Assitance Publique Hopitaux de Paris, Paris, France; University of Paris Diderot, Paris France. Dupont Circle Physicians Group, Washington, DC, USA. Henry Ford Hospital, Detroit, MI, USA. Southern California Men's Medical Group, Los Angeles, CA, USA. Infectious Disease Medical Center, Hamburg, Germany. Unidad Clinica de Enfermedades Infecciosas, Microbiologia y Medicina Preventiva, Hospital Universitario Virgen del Rocio/Instituto de Biomedicina de Sevilla/Consejo Superior de Investigaciones Cientificas/Universidad de Sevilla, Seville, Spain. Peter J Ruane, MD, Los Angeles, CA, USA. Hospital Universitari de Bellvitge, Barcelona, Spain. Central Texas Clinical Research, Austin, TX, USA. Gilead Sciences, Foster City, CA, USA. Gilead Sciences, Foster City, CA, USA. Electronic address: hal.martin@gilead.com.</b:PlacePublished>
    <b:Pages>e357–e365</b:Pages>
    <b:Volume>5</b:Volume>
    <b:StandardNumber>7</b:StandardNumber>
    <b:Month>Jul</b:Month>
    <b:DOI>10.1016/S2352-3018(18)30092-4</b:DOI>
    <b:Title>Switching to fixed-dose bictegravir, emtricitabine, and tenofovir alafenamide from dolutegravir plus abacavir and lamivudine in virologically suppressed adults with HIV-1: 48 week results of a randomised, double-blind, multicentre, active-controlled, phase 3, non-inferiority trial</b:Title>
    <b:JournalName>Lancet HIV</b:JournalName>
    <b:URL>https://www.ncbi.nlm.nih.gov/pubmed/29925489</b:URL>
    <b:Day>18</b:Day>
  </b:Source>
  <b:Source>
    <b:Tag>5e910ca6-64e3-4a5c-8654-93869572b054</b:Tag>
    <b:RefOrder>13</b:RefOrder>
    <b:SourceType>JournalArticle</b:SourceType>
    <b:Year>2020</b:Year>
    <b:Month>Jun</b:Month>
    <b:Author>
      <b:Author>
        <b:NameList>
          <b:Person>
            <b:First>C.</b:First>
            <b:Last>Orkin</b:Last>
          </b:Person>
          <b:Person>
            <b:First>E.</b:First>
            <b:Last>DeJesus</b:Last>
          </b:Person>
          <b:Person>
            <b:First>P. E.</b:First>
            <b:Last>Sax</b:Last>
          </b:Person>
          <b:Person>
            <b:First>J. R.</b:First>
            <b:Last>Arribas</b:Last>
          </b:Person>
          <b:Person>
            <b:First>S. K.</b:First>
            <b:Last>Gupta</b:Last>
          </b:Person>
          <b:Person>
            <b:First>C.</b:First>
            <b:Last>Martorell</b:Last>
          </b:Person>
          <b:Person>
            <b:First>J. L.</b:First>
            <b:Last>Stephens</b:Last>
          </b:Person>
          <b:Person>
            <b:First>H. J.</b:First>
            <b:Last>Stellbrink</b:Last>
          </b:Person>
          <b:Person>
            <b:First>D.</b:First>
            <b:Last>Wohl</b:Last>
          </b:Person>
          <b:Person>
            <b:First>F.</b:First>
            <b:Last>Maggiolo</b:Last>
          </b:Person>
          <b:Person>
            <b:First>M. A.</b:First>
            <b:Last>Thompson</b:Last>
          </b:Person>
          <b:Person>
            <b:First>D.</b:First>
            <b:Last>Podzamczer</b:Last>
          </b:Person>
          <b:Person>
            <b:First>D.</b:First>
            <b:Last>Hagins</b:Last>
          </b:Person>
          <b:Person>
            <b:First>J. A.</b:First>
            <b:Last>Flamm</b:Last>
          </b:Person>
          <b:Person>
            <b:First>C.</b:First>
            <b:Last>Brinson</b:Last>
          </b:Person>
          <b:Person>
            <b:First>A.</b:First>
            <b:Last>Clarke</b:Last>
          </b:Person>
          <b:Person>
            <b:First>H.</b:First>
            <b:Last>Huang</b:Last>
          </b:Person>
          <b:Person>
            <b:First>R.</b:First>
            <b:Last>Acosta</b:Last>
          </b:Person>
          <b:Person>
            <b:First>D. M.</b:First>
            <b:Last>Brainard</b:Last>
          </b:Person>
          <b:Person>
            <b:First>S. E.</b:First>
            <b:Last>Collins</b:Last>
          </b:Person>
          <b:Person>
            <b:First>H.</b:First>
            <b:Last>Martin</b:Last>
          </b:Person>
          <b:Person>
            <b:First>U. S.</b:First>
            <b:Last>Gs</b:Last>
          </b:Person>
          <b:Person>
            <b:First>study investigators</b:First>
            <b:Last>Gs-Us-</b:Last>
          </b:Person>
        </b:NameList>
      </b:Author>
    </b:Author>
    <b:PlacePublished>Queen Mary University of London, London, UK; Barts Health NHS Trust, Royal London Hospital, Ambrose King Centre, London, UK. Orlando Immunology Center, Orlando, FL, USA. Division of Infectious Diseases, Brigham and Women's Hospital and Harvard Medical School, Boston, MA, USA. Infectious Diseases Unit, Hospital Universitario La Paz, IdiPaz Madrid, Spain. Department of Medicine, Division of Infectious Diseases, Indiana University School of Medicine, Indianapolis, IN, USA. The Research Institute, Springfield, MA, USA. Department of Internal Medicine, Mercer University School of Medicine, Macon, GA, USA. Department of Internal Medicine, Infectious Diseases, University of Hamburg, Hamburg, Germany. Department of Medicine, Institute of Global Health and Infectious Diseases, University of North Carolina at Chapel Hill, Chapel Hill, NC, USA. Unit of HIV-related Diseases and Experimental Therapies, Azienda Ospedaliera Papa Giovanni XXIII, Bergamo, Italy. AIDS Research Consortium of Atlanta, Atlanta, GA, USA. Infectious Disease Department, Hospital Universitari de Bellvitge, Barcelona, Spain. Georgia Department of Public Health, Coastal Health District, Chatham Care Center, Savannah, GA, USA. Department of Adult and Family Medicine, Kaiser Permanente Medical Group, Sacramento, CA, USA. Central Texas Clinical Research, Austin, TX, USA. Elton John Centre, Royal Sussex County Hospital, Brighton &amp; Sussex University Hospitals NHS Trust, Brighton, UK. Department of Biometrics, Gilead Sciences, Foster City, CA, USA. Department of Virology, Gilead Sciences, Foster City, CA, USA. Department of HIV Clinical Research, Gilead Sciences, Foster City, CA, USA. Department of HIV Clinical Research, Gilead Sciences, Foster City, CA, USA. Electronic address: sean.collins@gilead.com.</b:PlacePublished>
    <b:Pages>e389-e400</b:Pages>
    <b:Volume>7</b:Volume>
    <b:StandardNumber>6</b:StandardNumber>
    <b:DOI>10.1016/S2352-3018(20)30099-0</b:DOI>
    <b:Title>Fixed-dose combination bictegravir, emtricitabine, and tenofovir alafenamide versus dolutegravir-containing regimens for initial treatment of HIV-1 infection: week 144 results from two randomised, double-blind, multicentre, phase 3, non-inferiority trials</b:Title>
    <b:JournalName>Lancet HIV</b:JournalName>
    <b:URL>https://www.ncbi.nlm.nih.gov/pubmed/32504574</b:URL>
  </b:Source>
  <b:Source>
    <b:Tag>78173959-afad-45d1-a2ec-d6c8d7ec5591</b:Tag>
    <b:RefOrder>14</b:RefOrder>
    <b:SourceType>JournalArticle</b:SourceType>
    <b:Year>2021</b:Year>
    <b:Day>15</b:Day>
    <b:Month>7</b:Month>
    <b:Author>
      <b:Author>
        <b:NameList>
          <b:Person>
            <b:First>P. E.</b:First>
            <b:Last>Sax</b:Last>
          </b:Person>
          <b:Person>
            <b:First>J. K.</b:First>
            <b:Last>Rockstroh</b:Last>
          </b:Person>
          <b:Person>
            <b:First>A. F.</b:First>
            <b:Last>Luetkemeyer</b:Last>
          </b:Person>
          <b:Person>
            <b:First>Y.</b:First>
            <b:Last>Yazdanpanah</b:Last>
          </b:Person>
          <b:Person>
            <b:First>D.</b:First>
            <b:Last>Ward</b:Last>
          </b:Person>
          <b:Person>
            <b:First>B.</b:First>
            <b:Last>Trottier</b:Last>
          </b:Person>
          <b:Person>
            <b:First>A.</b:First>
            <b:Last>Rieger</b:Last>
          </b:Person>
          <b:Person>
            <b:First>H.</b:First>
            <b:Last>Liu</b:Last>
          </b:Person>
          <b:Person>
            <b:First>R.</b:First>
            <b:Last>Acosta</b:Last>
          </b:Person>
          <b:Person>
            <b:First>S. E.</b:First>
            <b:Last>Collins</b:Last>
          </b:Person>
          <b:Person>
            <b:First>D. M.</b:First>
            <b:Last>Brainard</b:Last>
          </b:Person>
          <b:Person>
            <b:First>H.</b:First>
            <b:Last>Martin</b:Last>
          </b:Person>
          <b:Person>
            <b:First>Investigators</b:First>
            <b:Last>Gs-Us-</b:Last>
          </b:Person>
        </b:NameList>
      </b:Author>
    </b:Author>
    <b:PlacePublished>Brigham and Women's Hospital and Harvard Medical School, Boston, Massachusetts, USA. University Hospital Bonn, Bonn, Germany. University of California, San Francisco, San Francisco, California, USA. Hopital Bichat Claude Bernard, Paris, France. Dupont Circle Physicians, Washington, District of Columbia, USA. Clinique de Medecine Urbaine du Quartier Latin, Montreal, Quebec, Canada. University of Vienna Medical School, Vienna, Austria. Gilead Sciences, Foster City, California, USA.</b:PlacePublished>
    <b:Pages>e485-e493</b:Pages>
    <b:Volume>73</b:Volume>
    <b:StandardNumber>2</b:StandardNumber>
    <b:DOI>10.1093/cid/ciaa988</b:DOI>
    <b:Title>Switching to Bictegravir, Emtricitabine, and Tenofovir Alafenamide in Virologically Suppressed Adults With Human Immunodeficiency Virus</b:Title>
    <b:JournalName>Clin Infect Dis</b:JournalName>
    <b:URL>https://www.ncbi.nlm.nih.gov/pubmed/32668455</b:URL>
  </b:Source>
  <b:Source>
    <b:Tag>b4ad70c5-5864-4881-8482-7a72c62d154c</b:Tag>
    <b:RefOrder>15</b:RefOrder>
    <b:SourceType>JournalArticle</b:SourceType>
    <b:Year>2019</b:Year>
    <b:Author>
      <b:Author>
        <b:NameList>
          <b:Person>
            <b:First>H. J.</b:First>
            <b:Last>Stellbrink</b:Last>
          </b:Person>
          <b:Person>
            <b:First>J. R.</b:First>
            <b:Last>Arribas</b:Last>
          </b:Person>
          <b:Person>
            <b:First>J. L.</b:First>
            <b:Last>Stephens</b:Last>
          </b:Person>
          <b:Person>
            <b:First>H.</b:First>
            <b:Last>Albrecht</b:Last>
          </b:Person>
          <b:Person>
            <b:First>P. E.</b:First>
            <b:Last>Sax</b:Last>
          </b:Person>
          <b:Person>
            <b:First>F.</b:First>
            <b:Last>Maggiolo</b:Last>
          </b:Person>
          <b:Person>
            <b:First>C.</b:First>
            <b:Last>Creticos</b:Last>
          </b:Person>
          <b:Person>
            <b:First>C. T.</b:First>
            <b:Last>Martorell</b:Last>
          </b:Person>
          <b:Person>
            <b:First>X.</b:First>
            <b:Last>Wei</b:Last>
          </b:Person>
          <b:Person>
            <b:First>R.</b:First>
            <b:Last>Acosta</b:Last>
          </b:Person>
          <b:Person>
            <b:First>S. E.</b:First>
            <b:Last>Collins</b:Last>
          </b:Person>
          <b:Person>
            <b:First>D.</b:First>
            <b:Last>Brainard</b:Last>
          </b:Person>
          <b:Person>
            <b:First>H.</b:First>
            <b:Last>Martin</b:Last>
          </b:Person>
        </b:NameList>
      </b:Author>
    </b:Author>
    <b:PlacePublished>Department of Internal Medicine, Infectious Diseases, University of Hamburg, Hamburg, Germany. Department of HIV and Infectious Diseases, Hospital Universitario La Paz, Madrid, Spain. Department of Internal Medicine, Mercer University School of Medicine, Macon, GA, USA. Department of Internal Medicine, University of South Carolina, Columbia, SC, USA. Department of Medicine, Harvard Medical School, Boston, MA, USA. Azienda Ospedaliera Papa Giovanni XXIII, Bergamo, Italy. Howard Brown Health Center, Chicago, IL, USA. Infectious Disease and The Research Institute, Springfield, MA, USA. Department of Biometrics, Gilead Sciences, Inc, Foster City, CA, USA. Department of Virology, Gilead Sciences, Inc, Foster City, CA, USA. Department of HIV Clinical Research, Gilead Sciences, Inc, Foster City, CA, USA. Electronic address: sean.collins@gilead.com. Department of HIV Clinical Research, Gilead Sciences, Inc, Foster City, CA, USA.</b:PlacePublished>
    <b:Pages>e364–e372</b:Pages>
    <b:Volume>6</b:Volume>
    <b:StandardNumber>6</b:StandardNumber>
    <b:Month>Jun</b:Month>
    <b:DOI>10.1016/S2352-3018(19)30080-3</b:DOI>
    <b:Title>Co-formulated bictegravir, emtricitabine, and tenofovir alafenamide versus dolutegravir with emtricitabine and tenofovir alafenamide for initial treatment of HIV-1 infection: week 96 results from a randomised, double-blind, multicentre, phase 3, non-inferiority trial</b:Title>
    <b:JournalName>Lancet HIV</b:JournalName>
    <b:URL>https://www.ncbi.nlm.nih.gov/pubmed/31068272</b:URL>
    <b:Day>5</b:Day>
  </b:Source>
  <b:Source>
    <b:Tag>78f77e79-d59d-4d19-98e4-032a97e5459e</b:Tag>
    <b:RefOrder>16</b:RefOrder>
    <b:SourceType>JournalArticle</b:SourceType>
    <b:Year>2019</b:Year>
    <b:Author>
      <b:Author>
        <b:NameList>
          <b:Person>
            <b:First>D. A.</b:First>
            <b:Last>Wohl</b:Last>
          </b:Person>
          <b:Person>
            <b:First>Y.</b:First>
            <b:Last>Yazdanpanah</b:Last>
          </b:Person>
          <b:Person>
            <b:First>A.</b:First>
            <b:Last>Baumgarten</b:Last>
          </b:Person>
          <b:Person>
            <b:First>A.</b:First>
            <b:Last>Clarke</b:Last>
          </b:Person>
          <b:Person>
            <b:First>M. A.</b:First>
            <b:Last>Thompson</b:Last>
          </b:Person>
          <b:Person>
            <b:First>C.</b:First>
            <b:Last>Brinson</b:Last>
          </b:Person>
          <b:Person>
            <b:First>D.</b:First>
            <b:Last>Hagins</b:Last>
          </b:Person>
          <b:Person>
            <b:First>M. N.</b:First>
            <b:Last>Ramgopal</b:Last>
          </b:Person>
          <b:Person>
            <b:First>A.</b:First>
            <b:Last>Antinori</b:Last>
          </b:Person>
          <b:Person>
            <b:First>X.</b:First>
            <b:Last>Wei</b:Last>
          </b:Person>
          <b:Person>
            <b:First>R.</b:First>
            <b:Last>Acosta</b:Last>
          </b:Person>
          <b:Person>
            <b:First>S. E.</b:First>
            <b:Last>Collins</b:Last>
          </b:Person>
          <b:Person>
            <b:First>D.</b:First>
            <b:Last>Brainard</b:Last>
          </b:Person>
          <b:Person>
            <b:First>H.</b:First>
            <b:Last>Martin</b:Last>
          </b:Person>
        </b:NameList>
      </b:Author>
    </b:Author>
    <b:PlacePublished>Department of Medicine, Institute of Global Health and Infectious Diseases, University of North Carolina at Chapel Hill, Chapel Hill, NC, USA. Department of Medicine, Paris Diderot University, Paris, France. Zentrum fur Infektiologie Berlin Prenzlauer Berg, Berlin, Germany. Claude Nicol Centre, Royal Sussex County Hospital, Brighton and Sussex University Hospitals NHS Trust, Brighton, UK. AIDS Research Consortium of Atlanta, Atlanta, GA, USA. Central Texas Clinical Research, Austin, TX, USA. Georgia Department of Public Health, Coastal Health District, Chatham Care Center, Savannah, GA, USA. Midway Immunology Center, Fort Pierce, FL, USA. National Institute for Infectious Diseases Lazzaro Spallanzani-IRCCS, Roma, Italy. Department of Biometrics, Gilead Sciences Inc, Foster City, CA, USA. Department of Virology, Gilead Sciences Inc, Foster City, CA, USA. Department of HIV Clinical Research, Gilead Sciences Inc, Foster City, CA, USA. Electronic address: sean.collins@gilead.com. Department of HIV Clinical Research, Gilead Sciences Inc, Foster City, CA, USA.</b:PlacePublished>
    <b:Pages>e355–e363</b:Pages>
    <b:Volume>6</b:Volume>
    <b:StandardNumber>6</b:StandardNumber>
    <b:Month>Jun</b:Month>
    <b:DOI>10.1016/S2352-3018(19)30077-3</b:DOI>
    <b:Title>Bictegravir combined with emtricitabine and tenofovir alafenamide versus dolutegravir, abacavir, and lamivudine for initial treatment of HIV-1 infection: week 96 results from a randomised, double-blind, multicentre, phase 3, non-inferiority trial</b:Title>
    <b:JournalName>Lancet HIV</b:JournalName>
    <b:URL>https://www.ncbi.nlm.nih.gov/pubmed/31068270</b:URL>
    <b:Day>5</b:Day>
  </b:Source>
  <b:Source>
    <b:Tag>c50d6954-001d-4fed-a3be-4186d911bfb8</b:Tag>
    <b:RefOrder>17</b:RefOrder>
    <b:SourceType>InternetSite</b:SourceType>
    <b:Year>2022</b:Year>
    <b:Author>
      <b:Author>
        <b:NameList>
          <b:Person>
            <b:First/>
            <b:Last>European AIDS Clinical Society (EACS)</b:Last>
          </b:Person>
        </b:NameList>
      </b:Author>
    </b:Author>
    <b:Volume>2023</b:Volume>
    <b:Title>EACS Guidelines v11.1</b:Title>
    <b:URL>https://www.eacsociety.org/guidelines/eacs-guidelines/</b:URL>
    <b:DayAccessed>17</b:DayAccessed>
    <b:MonthAccessed>1</b:MonthAccessed>
    <b:YearAccessed>2023</b:YearAccessed>
  </b:Source>
  <b:Source>
    <b:Tag>43b67cb2-f5aa-4731-bc3a-fd8d63b2c6f8</b:Tag>
    <b:RefOrder>18</b:RefOrder>
    <b:SourceType>Book</b:SourceType>
    <b:Year>2020</b:Year>
    <b:Author>
      <b:Author>
        <b:NameList>
          <b:Person>
            <b:First>Columbia Centre for Excellence in HIV/AIDS</b:First>
            <b:Last>British</b:Last>
          </b:Person>
        </b:NameList>
      </b:Author>
    </b:Author>
    <b:Title>Therapeutic Guidelines. Antiretroviral (ARV) treatment of Adult HIV Infection </b:Title>
    <b:URL>https://bccfe.ca/therapeutic-guidelines/guidelines-antiretroviral-arv-treatment-adult-hiv-infection</b:URL>
  </b:Source>
  <b:Source>
    <b:Tag>5e295170-f94b-47bf-8394-13c9f5ac6427</b:Tag>
    <b:RefOrder>19</b:RefOrder>
    <b:SourceType>JournalArticle</b:SourceType>
    <b:Year>2022</b:Year>
    <b:Day>31</b:Day>
    <b:Month>3</b:Month>
    <b:Author>
      <b:Author>
        <b:NameList>
          <b:Person>
            <b:First>J.</b:First>
            <b:Last>Ambrosioni</b:Last>
          </b:Person>
          <b:Person>
            <b:First>Lievano J.</b:First>
            <b:Last>Rojas</b:Last>
          </b:Person>
          <b:Person>
            <b:First>L.</b:First>
            <b:Last>Berrocal</b:Last>
          </b:Person>
          <b:Person>
            <b:First>A.</b:First>
            <b:Last>Inciarte</b:Last>
          </b:Person>
          <b:Person>
            <b:First>la Mora L.</b:First>
            <b:Last>de</b:Last>
          </b:Person>
          <b:Person>
            <b:First>A.</b:First>
            <b:Last>Gonzalez-Cordon</b:Last>
          </b:Person>
          <b:Person>
            <b:First>M.</b:First>
            <b:Last>Martinez-Rebollar</b:Last>
          </b:Person>
          <b:Person>
            <b:First>M.</b:First>
            <b:Last>Laguno</b:Last>
          </b:Person>
          <b:Person>
            <b:First>B.</b:First>
            <b:Last>Torres</b:Last>
          </b:Person>
          <b:Person>
            <b:First>A.</b:First>
            <b:Last>Ugarte</b:Last>
          </b:Person>
          <b:Person>
            <b:First>I.</b:First>
            <b:Last>Chivite</b:Last>
          </b:Person>
          <b:Person>
            <b:First>L.</b:First>
            <b:Last>Leal</b:Last>
          </b:Person>
          <b:Person>
            <b:First>Lazzari E.</b:First>
            <b:Last>de</b:Last>
          </b:Person>
          <b:Person>
            <b:First>J. M.</b:First>
            <b:Last>Miro</b:Last>
          </b:Person>
          <b:Person>
            <b:First>J. L.</b:First>
            <b:Last>Blanco</b:Last>
          </b:Person>
          <b:Person>
            <b:First>E.</b:First>
            <b:Last>Martinez</b:Last>
          </b:Person>
          <b:Person>
            <b:First>J.</b:First>
            <b:Last>Mallolas</b:Last>
          </b:Person>
        </b:NameList>
      </b:Author>
    </b:Author>
    <b:PlacePublished>HIV Unit, Infectious Disease Service, Hospital Clinic-IDIBAPS, University of Barcelona, Barcelona, Spain.</b:PlacePublished>
    <b:Pages>1133-1139</b:Pages>
    <b:Volume>77</b:Volume>
    <b:StandardNumber>4</b:StandardNumber>
    <b:DOI>10.1093/jac/dkab481</b:DOI>
    <b:Title>Real-life experience with bictegravir/emtricitabine/tenofovir alafenamide in a large reference clinical centre</b:Title>
    <b:JournalName>J Antimicrob Chemother</b:JournalName>
    <b:URL>https://www.ncbi.nlm.nih.gov/pubmed/35040990</b:URL>
  </b:Source>
  <b:Source>
    <b:Tag>c1847cb3-018b-475b-bf73-d3cbe5580261</b:Tag>
    <b:RefOrder>20</b:RefOrder>
    <b:SourceType>JournalArticle</b:SourceType>
    <b:Year>2022</b:Year>
    <b:Author>
      <b:Author>
        <b:NameList>
          <b:Person>
            <b:First>D.</b:First>
            <b:Last>Armenia</b:Last>
          </b:Person>
          <b:Person>
            <b:First>F.</b:First>
            <b:Last>Forbici</b:Last>
          </b:Person>
          <b:Person>
            <b:First>A.</b:First>
            <b:Last>Bertoli</b:Last>
          </b:Person>
          <b:Person>
            <b:First>G.</b:First>
            <b:Last>Berno</b:Last>
          </b:Person>
          <b:Person>
            <b:First>V.</b:First>
            <b:Last>Malagnino</b:Last>
          </b:Person>
          <b:Person>
            <b:First>R.</b:First>
            <b:Last>Gagliardini</b:Last>
          </b:Person>
          <b:Person>
            <b:First>V.</b:First>
            <b:Last>Borghi</b:Last>
          </b:Person>
          <b:Person>
            <b:First>W.</b:First>
            <b:Last>Gennari</b:Last>
          </b:Person>
          <b:Person>
            <b:First>S.</b:First>
            <b:Last>Cicalini</b:Last>
          </b:Person>
          <b:Person>
            <b:First>A.</b:First>
            <b:Last>Buonomini</b:Last>
          </b:Person>
          <b:Person>
            <b:First>E.</b:First>
            <b:Last>Teti</b:Last>
          </b:Person>
          <b:Person>
            <b:First>S.</b:First>
            <b:Last>Lanini</b:Last>
          </b:Person>
          <b:Person>
            <b:First>A.</b:First>
            <b:Last>Latini</b:Last>
          </b:Person>
          <b:Person>
            <b:First>L.</b:First>
            <b:Last>Sarmati</b:Last>
          </b:Person>
          <b:Person>
            <b:First>C.</b:First>
            <b:Last>Mussini</b:Last>
          </b:Person>
          <b:Person>
            <b:First>M.</b:First>
            <b:Last>Andreoni</b:Last>
          </b:Person>
          <b:Person>
            <b:First>A.</b:First>
            <b:Last>Antinori</b:Last>
          </b:Person>
          <b:Person>
            <b:First>C. F.</b:First>
            <b:Last>Perno</b:Last>
          </b:Person>
          <b:Person>
            <b:First>F.</b:First>
            <b:Last>Ceccherini-Silberstein</b:Last>
          </b:Person>
          <b:Person>
            <b:First>M. M.</b:First>
            <b:Last>Santoro</b:Last>
          </b:Person>
        </b:NameList>
      </b:Author>
    </b:Author>
    <b:PlacePublished>Saint Camillus International University of Health Sciences, Rome, Italy. National Institute for Infectious Diseases Lazzaro Spallanzani, IRCCS, Rome, Italy. University of Rome 'Tor Vergata', Rome, Italy; Polyclinic of Rome 'Tor Vergata', Rome, Italy. Polyclinic of Rome 'Tor Vergata', Rome, Italy. Polyclinic of Modena, Modena, Italy. San Gallicano Dermatological Institute, IRCCS, Rome, Italy. Bambino Gesu Children's Hospital, Rome, Italy. University of Rome 'Tor Vergata', Rome, Italy. University of Rome 'Tor Vergata', Rome, Italy. Electronic address: santormaria@gmail.com.</b:PlacePublished>
    <b:Pages>326–334</b:Pages>
    <b:Volume>30</b:Volume>
    <b:Month>Sep</b:Month>
    <b:DOI>10.1016/j.jgar.2022.06.027</b:DOI>
    <b:Title>Bictegravir/emtricitabine/tenofovir alafenamide ensures high rates of virological suppression maintenance despite previous resistance in PLWH who optimize treatment in clinical practice</b:Title>
    <b:JournalName>J Glob Antimicrob Resist</b:JournalName>
    <b:URL>https://www.ncbi.nlm.nih.gov/pubmed/35793776</b:URL>
    <b:Day>3</b:Day>
  </b:Source>
  <b:Source>
    <b:Tag>b791aab4-f5f1-4dd3-b908-d635145988db</b:Tag>
    <b:RefOrder>21</b:RefOrder>
    <b:SourceType>JournalArticle</b:SourceType>
    <b:Year>2021</b:Year>
    <b:Author>
      <b:Author>
        <b:NameList>
          <b:Person>
            <b:First>H. M.</b:First>
            <b:Last>Chang</b:Last>
          </b:Person>
          <b:Person>
            <b:First>P. Y.</b:First>
            <b:Last>Chou</b:Last>
          </b:Person>
          <b:Person>
            <b:First>C. H.</b:First>
            <b:Last>Chou</b:Last>
          </b:Person>
          <b:Person>
            <b:First>H. C.</b:First>
            <b:Last>Tsai</b:Last>
          </b:Person>
        </b:NameList>
      </b:Author>
    </b:Author>
    <b:PlacePublished>Department of Pharmacy, Kaohsiung Veterans General Hospital, Kaohsiung, Taiwan. Institute of Clinical Pharmacy and Pharmaceutical Sciences, College of Medicine, National Cheng Kung University, Tainan, Taiwan. Department of Pharmacy and Master Program, Collage of Pharmacy and Health Care, Tajen University, Pingtung, Taiwan. Section of Infectious Diseases, Kaohsiung Veterans General Hospital, Kaohsiung, Taiwan. National Yang Ming Chiao Tung University, Taipei, Taiwan. Institute of Biomedical Sciences, National Sun Yat-Sen University, Kaohsiung, Taiwan.</b:PlacePublished>
    <b:Pages>4877–4886</b:Pages>
    <b:Volume>14</b:Volume>
    <b:DOI>10.2147/IDR.S331647</b:DOI>
    <b:Title>Outcomes after switching to BIC/FTC/TAF in patients with virological failure to protease inhibitors or non-nucleoside reverse transcriptase inhibitors: a real-world cohort study</b:Title>
    <b:JournalName>Infect Drug Resist</b:JournalName>
    <b:URL>https://www.ncbi.nlm.nih.gov/pubmed/34853517</b:URL>
    <b:Day>23</b:Day>
    <b:Month>11</b:Month>
  </b:Source>
  <b:Source>
    <b:Tag>8a0c5cb6-223f-4488-ac4d-76f6e3dab611</b:Tag>
    <b:RefOrder>22</b:RefOrder>
    <b:SourceType>JournalArticle</b:SourceType>
    <b:Year>2021</b:Year>
    <b:Author>
      <b:Author>
        <b:NameList>
          <b:Person>
            <b:First>A.</b:First>
            <b:Last>Lazzaro</b:Last>
          </b:Person>
          <b:Person>
            <b:First>E. G.</b:First>
            <b:Last>Cacciola</b:Last>
          </b:Person>
          <b:Person>
            <b:First>C.</b:First>
            <b:Last>Borrazzo</b:Last>
          </b:Person>
          <b:Person>
            <b:First>G. P.</b:First>
            <b:Last>Innocenti</b:Last>
          </b:Person>
          <b:Person>
            <b:First>E. N.</b:First>
            <b:Last>Cavallari</b:Last>
          </b:Person>
          <b:Person>
            <b:First>I.</b:First>
            <b:Last>Mezzaroma</b:Last>
          </b:Person>
          <b:Person>
            <b:First>M.</b:First>
            <b:Last>Falciano</b:Last>
          </b:Person>
          <b:Person>
            <b:First>C.</b:First>
            <b:Last>Fimiani</b:Last>
          </b:Person>
          <b:Person>
            <b:First>C. M.</b:First>
            <b:Last>Mastroianni</b:Last>
          </b:Person>
          <b:Person>
            <b:First>G.</b:First>
            <b:Last>Ceccarelli</b:Last>
          </b:Person>
          <b:Person>
            <b:First>G.</b:First>
            <b:Last>d'Ettorre</b:Last>
          </b:Person>
        </b:NameList>
      </b:Author>
    </b:Author>
    <b:PlacePublished>Department of Public Health and Infectious Diseases, Sapienza University of Rome, Policlinico Umberto I of Rome, 00185 Rome, Italy. Department of Translational and Precision Medicine, Sapienza University of Rome, AOU Policlinico Umberto I of Rome, 00185 Rome, Italy.</b:PlacePublished>
    <b:Volume>12</b:Volume>
    <b:StandardNumber>1</b:StandardNumber>
    <b:Day>29</b:Day>
    <b:Month>12</b:Month>
    <b:DOI>10.3390/diagnostics12010076</b:DOI>
    <b:Title>Switching to a bictegravir single tablet regimen in elderly people living with HIV-1: data analysis from the BICTEL cohort</b:Title>
    <b:JournalName>Diagnostics (Basel)</b:JournalName>
    <b:URL>https://www.ncbi.nlm.nih.gov/pubmed/35054243</b:URL>
  </b:Source>
  <b:Source>
    <b:Tag>b7c24d63-c148-4bcf-b624-cdd990652af7</b:Tag>
    <b:RefOrder>23</b:RefOrder>
    <b:SourceType>JournalArticle</b:SourceType>
    <b:Year>2022</b:Year>
    <b:Day>8</b:Day>
    <b:Month>7</b:Month>
    <b:Author>
      <b:Author>
        <b:NameList>
          <b:Person>
            <b:First>R.</b:First>
            <b:Last>Mican</b:Last>
          </b:Person>
          <b:Person>
            <b:First>Gea Grela A.</b:First>
            <b:Last>de</b:Last>
          </b:Person>
          <b:Person>
            <b:First>J.</b:First>
            <b:Last>Cadinanos</b:Last>
          </b:Person>
          <b:Person>
            <b:First>Miguel R.</b:First>
            <b:Last>de</b:Last>
          </b:Person>
          <b:Person>
            <b:First>C.</b:First>
            <b:Last>Busca</b:Last>
          </b:Person>
          <b:Person>
            <b:First>J. I.</b:First>
            <b:Last>Bernardino</b:Last>
          </b:Person>
          <b:Person>
            <b:First>E.</b:First>
            <b:Last>Valencia</b:Last>
          </b:Person>
          <b:Person>
            <b:First>M. L.</b:First>
            <b:Last>Montes</b:Last>
          </b:Person>
          <b:Person>
            <b:First>R.</b:First>
            <b:Last>Montejano</b:Last>
          </b:Person>
          <b:Person>
            <b:First>V.</b:First>
            <b:Last>Moreno</b:Last>
          </b:Person>
          <b:Person>
            <b:First>Valero I.</b:First>
            <b:Last>Perez</b:Last>
          </b:Person>
          <b:Person>
            <b:First>L.</b:First>
            <b:Last>Serrano</b:Last>
          </b:Person>
          <b:Person>
            <b:First>J.</b:First>
            <b:Last>Gonzalez-Garcia</b:Last>
          </b:Person>
          <b:Person>
            <b:First>J. R.</b:First>
            <b:Last>Arribas</b:Last>
          </b:Person>
          <b:Person>
            <b:First>L.</b:First>
            <b:Last>Martin-Carbonero</b:Last>
          </b:Person>
        </b:NameList>
      </b:Author>
    </b:Author>
    <b:PlacePublished>HIV Unit, Internal Medicine Department. Ciberinfecc. Infectious diseases Unit, Hospital Universitario La Paz-IdiPAZ, Madrid, Spain.</b:PlacePublished>
    <b:Pages>1941-1947</b:Pages>
    <b:Volume>36</b:Volume>
    <b:StandardNumber>14</b:StandardNumber>
    <b:DOI>10.1097/QAD.0000000000003311</b:DOI>
    <b:Title>Impact of preexisting nucleos(t)ide reverse transcriptase inhibitor resistance on the effectiveness of bictegravir/emtricitabine/tenofovir alafenamide in treatment experience patients</b:Title>
    <b:JournalName>AIDS</b:JournalName>
    <b:URL>https://www.ncbi.nlm.nih.gov/pubmed/35848506</b:URL>
  </b:Source>
  <b:Source>
    <b:Tag>78583561-237e-48e1-a6ce-74e6bca1e88b</b:Tag>
    <b:RefOrder>24</b:RefOrder>
    <b:SourceType>JournalArticle</b:SourceType>
    <b:Year>2022</b:Year>
    <b:Day>13</b:Day>
    <b:Month>1</b:Month>
    <b:Author>
      <b:Author>
        <b:NameList>
          <b:Person>
            <b:First>K.</b:First>
            <b:Last>Mounzer</b:Last>
          </b:Person>
          <b:Person>
            <b:First>L.</b:First>
            <b:Last>Brunet</b:Last>
          </b:Person>
          <b:Person>
            <b:First>J. S.</b:First>
            <b:Last>Fusco</b:Last>
          </b:Person>
          <b:Person>
            <b:First>I. R.</b:First>
            <b:Last>McNicholl</b:Last>
          </b:Person>
          <b:Person>
            <b:First>Cuervo H.</b:First>
            <b:Last>Diaz</b:Last>
          </b:Person>
          <b:Person>
            <b:First>M.</b:First>
            <b:Last>Sension</b:Last>
          </b:Person>
          <b:Person>
            <b:First>L.</b:First>
            <b:Last>McCurdy</b:Last>
          </b:Person>
          <b:Person>
            <b:First>G. P.</b:First>
            <b:Last>Fusco</b:Last>
          </b:Person>
        </b:NameList>
      </b:Author>
    </b:Author>
    <b:PlacePublished>Philadelphia FIGHT, Philadelphia, Pennsylvania, USA. Epividian, Durham, North Carolina, USA. Gilead Sciences, Inc., Foster City, California, USA. No current affiliation, Barcelona, Spain. CAN Community Health, Ft. Lauderdale, Florida, USA. Atrium Health, Charlotte, North Carolina, USA.</b:PlacePublished>
    <b:Pages>ofac018</b:Pages>
    <b:Volume>9</b:Volume>
    <b:StandardNumber>3</b:StandardNumber>
    <b:DOI>10.1093/ofid/ofac018</b:DOI>
    <b:Title>Advanced HIV Infection in Treatment-Naive Individuals: Effectiveness and Persistence of Recommended 3-Drug Regimens</b:Title>
    <b:JournalName>Open Forum Infect Dis</b:JournalName>
    <b:URL>https://www.ncbi.nlm.nih.gov/pubmed/35169590</b:URL>
  </b:Source>
  <b:Source>
    <b:Tag>adf2f09e-b0e3-4c44-81ea-aa36e93b50f1</b:Tag>
    <b:RefOrder>25</b:RefOrder>
    <b:SourceType>JournalArticle</b:SourceType>
    <b:Year>2021</b:Year>
    <b:Author>
      <b:Author>
        <b:NameList>
          <b:Person>
            <b:First>C. P.</b:First>
            <b:Last>Rolle</b:Last>
          </b:Person>
          <b:Person>
            <b:First>V.</b:First>
            <b:Last>Nguyen</b:Last>
          </b:Person>
          <b:Person>
            <b:First>K.</b:First>
            <b:Last>Patel</b:Last>
          </b:Person>
          <b:Person>
            <b:First>D.</b:First>
            <b:Last>Cruz</b:Last>
          </b:Person>
          <b:Person>
            <b:First>E.</b:First>
            <b:Last>DeJesus</b:Last>
          </b:Person>
          <b:Person>
            <b:First>F.</b:First>
            <b:Last>Hinestrosa</b:Last>
          </b:Person>
        </b:NameList>
      </b:Author>
    </b:Author>
    <b:PlacePublished>Orlando Immunology Center, Orlando, FL. Department of Global Health, Emory University Rollins School of Public Health, Atlanta, GA. University of Central Florida College of Medicine, Orlando, FL. Gilead Sciences, Foster City, CA.</b:PlacePublished>
    <b:Pages>e27330</b:Pages>
    <b:Volume>100</b:Volume>
    <b:StandardNumber>38</b:StandardNumber>
    <b:Day>24</b:Day>
    <b:Month>9</b:Month>
    <b:DOI>10.1097/MD.0000000000027330</b:DOI>
    <b:Title>Real-world efficacy and safety of switching to bictegravir/emtricitabine/tenofovir alafenamide in older people living with HIV</b:Title>
    <b:JournalName>Medicine (Baltimore)</b:JournalName>
    <b:URL>https://www.ncbi.nlm.nih.gov/pubmed/34559154</b:URL>
  </b:Source>
  <b:Source>
    <b:Tag>4f918ce3-3dc3-4b00-9b85-e2b45a30015d</b:Tag>
    <b:RefOrder>26</b:RefOrder>
    <b:SourceType>JournalArticle</b:SourceType>
    <b:Year>2021</b:Year>
    <b:Day>29</b:Day>
    <b:Month>12</b:Month>
    <b:Author>
      <b:Author>
        <b:NameList>
          <b:Person>
            <b:First>O.</b:First>
            <b:Last>Sandulescu</b:Last>
          </b:Person>
          <b:Person>
            <b:First>M.</b:First>
            <b:Last>Irimia</b:Last>
          </b:Person>
          <b:Person>
            <b:First>O. E.</b:First>
            <b:Last>Benea</b:Last>
          </b:Person>
          <b:Person>
            <b:First>M.</b:First>
            <b:Last>Mardarescu</b:Last>
          </b:Person>
          <b:Person>
            <b:First>L. L.</b:First>
            <b:Last>Preotescu</b:Last>
          </b:Person>
          <b:Person>
            <b:First>C. M.</b:First>
            <b:Last>Dorobat</b:Last>
          </b:Person>
          <b:Person>
            <b:First>II</b:First>
            <b:Last>Loghin</b:Last>
          </b:Person>
          <b:Person>
            <b:First>I. C.</b:First>
            <b:Last>Nicolau</b:Last>
          </b:Person>
          <b:Person>
            <b:First>R. E.</b:First>
            <b:Last>Jipa</b:Last>
          </b:Person>
          <b:Person>
            <b:First>R. S.</b:First>
            <b:Last>Popescu</b:Last>
          </b:Person>
          <b:Person>
            <b:First>C. L.</b:First>
            <b:Last>Benea</b:Last>
          </b:Person>
          <b:Person>
            <b:First>A.</b:First>
            <b:Last>Cozma</b:Last>
          </b:Person>
          <b:Person>
            <b:First>I. A.</b:First>
            <b:Last>Daramus</b:Last>
          </b:Person>
          <b:Person>
            <b:First>V. D.</b:First>
            <b:Last>Miron</b:Last>
          </b:Person>
          <b:Person>
            <b:First>L. J.</b:First>
            <b:Last>Prisacariu</b:Last>
          </b:Person>
          <b:Person>
            <b:First>A. F.</b:First>
            <b:Last>Bahna</b:Last>
          </b:Person>
          <b:Person>
            <b:First>I.</b:First>
            <b:Last>Nistor</b:Last>
          </b:Person>
          <b:Person>
            <b:First>O. M.</b:First>
            <b:Last>Secrieru</b:Last>
          </b:Person>
          <b:Person>
            <b:First>S.</b:First>
            <b:Last>George</b:Last>
          </b:Person>
          <b:Person>
            <b:First>A.</b:First>
            <b:Last>Birca</b:Last>
          </b:Person>
          <b:Person>
            <b:First>L.</b:First>
            <b:Last>Dobrea</b:Last>
          </b:Person>
          <b:Person>
            <b:First>A. S.</b:First>
            <b:Last>Sogorescu</b:Last>
          </b:Person>
          <b:Person>
            <b:First>I.</b:First>
            <b:Last>Viziteu</b:Last>
          </b:Person>
          <b:Person>
            <b:First>A.</b:First>
            <b:Last>Streinu-Cercel</b:Last>
          </b:Person>
        </b:NameList>
      </b:Author>
    </b:Author>
    <b:PlacePublished>MD, PhD, Carol Davila University of Medicine and Pharmacy Bucharest, National Institute for Infectious Diseases "Prof. Dr. Matei Bals", No. 1 Dr Calistrat Grozovici street, Bucharest, 021105, Romania. MD, National Institute for Infectious Diseases "Prof. Dr. Matei Bals", No. 1 Dr Calistrat Grozovici street, Bucharest, 021105, Romania. MD, National Institute for Infectious Diseases "Prof. Dr. Matei Bals", No.1 Dr Calistrat Grozovici street, Bucharest, 021105, Romania. MD, PhD, HIV/AIDS Department, Clinical Infectious Diseases Hospital "Sf Parascheva", 2 Octav Botez Street, Iasi, 700116, Romania. MD, University of Medicine and Pharmacy "Grigore T. Popa" Iasi, HIV/AIDS Department, Clinical Infectious Diseases Hospital "Sf Parascheva", 2 Octav Botez Street, Iasi, 700116, Romania. MD, HIV/AIDS Department, Clinical Infectious Diseases Hospital "Sf Parascheva", 2 Octav Botez Street, Iasi, 700116, Romania. MD, Carol Davila University of Medicine and Pharmacy Bucharest, National Institute for Infectious Diseases "Prof. Dr. Matei Bals", No. 1 Dr Calistrat Grozovici street, Bucharest, 021105, Romania. MD, PhDc, Carol Davila University of Medicine and Pharmacy Bucharest, National Institute for Infectious Diseases "Prof. Dr. Matei Bals", No. 1 Dr Calistrat Grozovici street, Bucharest, 021105, Romania. MD, PhDc, Carol Davila University of Medicine and Pharmacy Bucharest, No. 1 Dr Calistrat Grozovici street, Bucharest, 021105, Romania. Medical student, Carol Davila University of Medicine and Pharmacy Bucharest, No. 1 Dr Calistrat Grozovici street, Bucharest, 021105, Romania.</b:PlacePublished>
    <b:Pages>512-522</b:Pages>
    <b:Volume>11</b:Volume>
    <b:StandardNumber>4</b:StandardNumber>
    <b:DOI>10.18683/germs.2021.1286</b:DOI>
    <b:Title>Treatment initiation or switch to BIC/FTC/TAF - real-world safety and efficacy data from two HIV centers in Romania</b:Title>
    <b:JournalName>Germs</b:JournalName>
    <b:URL>https://www.ncbi.nlm.nih.gov/pubmed/35096668</b:URL>
  </b:Source>
  <b:Source>
    <b:Tag>09743c9c-ba52-42e8-8c0e-88bf3829dda8</b:Tag>
    <b:RefOrder>27</b:RefOrder>
    <b:SourceType>JournalArticle</b:SourceType>
    <b:Year>2022</b:Year>
    <b:Author>
      <b:Author>
        <b:NameList>
          <b:Person>
            <b:First>S. D.</b:First>
            <b:Last>Shafran</b:Last>
          </b:Person>
          <b:Person>
            <b:First>C. A.</b:First>
            <b:Last>Hughes</b:Last>
          </b:Person>
        </b:NameList>
      </b:Author>
    </b:Author>
    <b:PlacePublished>Division of Infectious Diseases, Department of Medicine, University of Alberta, Edmonton, Alberta, Canada. Faculty of Pharmacy and Pharmaceutical Sciences, University of Alberta, Edmonton, Alberta, Canada.</b:PlacePublished>
    <b:Pages>361–365</b:Pages>
    <b:Volume>24</b:Volume>
    <b:StandardNumber>3</b:StandardNumber>
    <b:Day>16</b:Day>
    <b:Month>8</b:Month>
    <b:DOI>10.1111/hiv.13376</b:DOI>
    <b:Title>Bictegravir/emtricitabine/tenofovir alafenamide in patients with genotypic NRTI resistance</b:Title>
    <b:JournalName>HIV Med</b:JournalName>
    <b:URL>https://www.ncbi.nlm.nih.gov/pubmed/35973753</b:URL>
  </b:Source>
  <b:Source>
    <b:Tag>0ca8b67e-fb13-4ca4-a608-3fa3ba8048dc</b:Tag>
    <b:RefOrder>28</b:RefOrder>
    <b:SourceType>JournalArticle</b:SourceType>
    <b:Year>2022</b:Year>
    <b:Day>13</b:Day>
    <b:Month>9</b:Month>
    <b:Author>
      <b:Author>
        <b:NameList>
          <b:Person>
            <b:First>A. K.</b:First>
            <b:Last>Arora</b:Last>
          </b:Person>
          <b:Person>
            <b:First>K.</b:First>
            <b:Last>Engler</b:Last>
          </b:Person>
          <b:Person>
            <b:First>D.</b:First>
            <b:Last>Lessard</b:Last>
          </b:Person>
          <b:Person>
            <b:First>N.</b:First>
            <b:Last>Kronfli</b:Last>
          </b:Person>
          <b:Person>
            <b:First>A.</b:First>
            <b:Last>Rodriguez-Cruz</b:Last>
          </b:Person>
          <b:Person>
            <b:First>E.</b:First>
            <b:Last>Huerta</b:Last>
          </b:Person>
          <b:Person>
            <b:First>B.</b:First>
            <b:Last>Lemire</b:Last>
          </b:Person>
          <b:Person>
            <b:First>J. P.</b:First>
            <b:Last>Routy</b:Last>
          </b:Person>
          <b:Person>
            <b:First>R.</b:First>
            <b:Last>Wittmer</b:Last>
          </b:Person>
          <b:Person>
            <b:First>J.</b:First>
            <b:Last>Cox</b:Last>
          </b:Person>
          <b:Person>
            <b:First>Pokomandy A.</b:First>
            <b:Last>de</b:Last>
          </b:Person>
          <b:Person>
            <b:First>Balso L.</b:First>
            <b:Last>Del</b:Last>
          </b:Person>
          <b:Person>
            <b:First>M.</b:First>
            <b:Last>Klein</b:Last>
          </b:Person>
          <b:Person>
            <b:First>G.</b:First>
            <b:Last>Sebastiani</b:Last>
          </b:Person>
          <b:Person>
            <b:First>I.</b:First>
            <b:Last>Vedel</b:Last>
          </b:Person>
          <b:Person>
            <b:First>A.</b:First>
            <b:Last>Quesnel-Vallée</b:Last>
          </b:Person>
          <b:Person>
            <b:First>Migrant Advisory Committee</b:First>
            <b:Last>Asap</b:Last>
          </b:Person>
          <b:Person>
            <b:First>B.</b:First>
            <b:Last>Lebouché</b:Last>
          </b:Person>
        </b:NameList>
      </b:Author>
    </b:Author>
    <b:PlacePublished>Department of Family Medicine, Faculty of Medicine &amp; Health Sciences, McGill University, Montréal, QC H3S 1Z1, Canada. Centre for Outcomes Research &amp; Evaluation, Research Institute of the McGill University Health Centre, Montréal, QC H4A 3S5, Canada. Infectious Diseases and Immunity in Global Health Program, Research Institute of the McGill University Health Centre, Montréal, QC H4A 3S5, Canada. Canadian Institutes of Health Research Strategy for Patient-Oriented Research (CIHR/SPOR) Mentorship Chair in Innovative Clinical Trials in HIV Care, Montréal, QC H4A 3S5, Canada. Department of Medicine, Chronic Viral Illness Service, Division of Infectious Diseases, McGill University Health Centre, Montréal, QC H4A 3J1, Canada. Pharmacy Department, McGill University Health Centre, Montréal, QC H4A 3J1, Canada. Department of Family Medicine and Emergency Medicine, Université de Montréal, Montréal, QC H3C 3J7, Canada. Department of Epidemiology, Biostatistics and Occupational Health, Faculty of Medicine &amp; Health Sciences, McGill University, Montréal, QC H3A 1A2, Canada. Department of Sociology, Faculty of Arts, McGill University, Montréal, QC H3A 0G5, Canada.</b:PlacePublished>
    <b:Volume>12</b:Volume>
    <b:StandardNumber>9</b:StandardNumber>
    <b:DOI>10.3390/jpm12091497</b:DOI>
    <b:Title>Experiences of Migrant People Living with HIV in a Multidisciplinary HIV Care Setting with Rapid B/F/TAF Initiation and Cost-Covered Treatment: The 'ASAP' Study</b:Title>
    <b:JournalName>J Pers Med</b:JournalName>
  </b:Source>
  <b:Source>
    <b:Tag>8c01a846-10e0-4fc1-a6a9-18d195c06826</b:Tag>
    <b:RefOrder>29</b:RefOrder>
    <b:SourceType>InternetSite</b:SourceType>
    <b:Year>2018</b:Year>
    <b:Author>
      <b:Author>
        <b:NameList>
          <b:Person>
            <b:First>Sciences</b:First>
            <b:Last>Gilead</b:Last>
          </b:Person>
        </b:NameList>
      </b:Author>
    </b:Author>
    <b:Volume>2022</b:Volume>
    <b:Title>BIKTARVY™ (bictegravir/emtricitabine/tenofovir alafenamide) tablets: Canadian product monograph  </b:Title>
    <b:URL>https://pdf.hres.ca/dpd_pm/00046296.PDF</b:URL>
    <b:DayAccessed>7</b:DayAccessed>
    <b:MonthAccessed>3</b:MonthAccessed>
    <b:YearAccessed>2023</b:YearAccessed>
  </b:Source>
  <b:Source>
    <b:Tag>ceffcbf8-0bab-4c51-a8b9-6b4cf3eddb4a</b:Tag>
    <b:RefOrder>30</b:RefOrder>
    <b:SourceType>JournalArticle</b:SourceType>
    <b:Year>2006</b:Year>
    <b:Author>
      <b:Author>
        <b:NameList>
          <b:Person>
            <b:First>A.</b:First>
            <b:Last>Woodcock</b:Last>
          </b:Person>
          <b:Person>
            <b:First>C.</b:First>
            <b:Last>Bradley</b:Last>
          </b:Person>
        </b:NameList>
      </b:Author>
    </b:Author>
    <b:PlacePublished>Department of Psychology, Royal Holloway, University of London, England, UK. a.woodcock@rhul.ac.uk</b:PlacePublished>
    <b:Pages>320–33</b:Pages>
    <b:Volume>9</b:Volume>
    <b:StandardNumber>5</b:StandardNumber>
    <b:Month>Sep-Oct</b:Month>
    <b:DOI>10.1111/j.1524-4733.2006.00121.x</b:DOI>
    <b:Title>Validation of the revised 10-item HIV Treatment Satisfaction Questionnaire status version and new change version</b:Title>
    <b:JournalName>Value Health</b:JournalName>
  </b:Source>
  <b:Source>
    <b:Tag>ab3412a4-3d82-4284-9e4f-dbe72772bb78</b:Tag>
    <b:RefOrder>31</b:RefOrder>
    <b:SourceType>JournalArticle</b:SourceType>
    <b:Year>1976</b:Year>
    <b:Author>
      <b:Author>
        <b:NameList>
          <b:Person>
            <b:First>D. W.</b:First>
            <b:Last>Cockcroft</b:Last>
          </b:Person>
          <b:Person>
            <b:First>M. H.</b:First>
            <b:Last>Gault</b:Last>
          </b:Person>
        </b:NameList>
      </b:Author>
    </b:Author>
    <b:Pages>31–41</b:Pages>
    <b:Volume>16</b:Volume>
    <b:StandardNumber>1</b:StandardNumber>
    <b:DOI>10.1159/000180580</b:DOI>
    <b:Title>Prediction of creatinine clearance from serum creatinine</b:Title>
    <b:JournalName>Nephron</b:JournalName>
  </b:Source>
  <b:Source>
    <b:Tag>f4e01f9d-1f3f-4185-8ecc-c88fc7fd64b9</b:Tag>
    <b:RefOrder>32</b:RefOrder>
    <b:SourceType>Book</b:SourceType>
    <b:Year>2013</b:Year>
    <b:Author>
      <b:Author>
        <b:NameList>
          <b:Person>
            <b:First>S.</b:First>
            <b:Last>Hutfless</b:Last>
          </b:Person>
          <b:Person>
            <b:First>N. M.</b:First>
            <b:Last>Maruthur</b:Last>
          </b:Person>
          <b:Person>
            <b:First>R. F.</b:First>
            <b:Last>Wilson</b:Last>
          </b:Person>
          <b:Person>
            <b:First>K. A.</b:First>
            <b:Last>Gudzune</b:Last>
          </b:Person>
          <b:Person>
            <b:First>R.</b:First>
            <b:Last>Brown</b:Last>
          </b:Person>
          <b:Person>
            <b:First>B.</b:First>
            <b:Last>Lau</b:Last>
          </b:Person>
          <b:Person>
            <b:First>O. A.</b:First>
            <b:Last>Fawole</b:Last>
          </b:Person>
          <b:Person>
            <b:First>Z. W.</b:First>
            <b:Last>Chaudhry</b:Last>
          </b:Person>
          <b:Person>
            <b:First>C. A. M.</b:First>
            <b:Last>Anderson</b:Last>
          </b:Person>
          <b:Person>
            <b:First>J. B.</b:First>
            <b:Last>Segal</b:Last>
          </b:Person>
        </b:NameList>
      </b:Author>
    </b:Author>
    <b:Volume>2023</b:Volume>
    <b:PlacePublished>Rockville, MD</b:PlacePublished>
    <b:Publisher>Agency for Healthcare Research and Quality</b:Publisher>
    <b:Title>Strategies to Prevent Weight Gain Among Adults</b:Title>
    <b:BookTitle>Effective Health Care Program. Comparative Effectiveness Review Number 97. Publication No. 13-EHC029-EF</b:BookTitle>
    <b:URL>https://www.ncbi.nlm.nih.gov/books/NBK133218/</b:URL>
  </b:Source>
  <b:Source>
    <b:Tag>87cfb6b4-2175-4ca0-8a02-2c19772584a7</b:Tag>
    <b:RefOrder>33</b:RefOrder>
    <b:SourceType>JournalArticle</b:SourceType>
    <b:Year>2020</b:Year>
    <b:Author>
      <b:Author>
        <b:NameList>
          <b:Person>
            <b:First>P. E.</b:First>
            <b:Last>Sax</b:Last>
          </b:Person>
          <b:Person>
            <b:First>K. M.</b:First>
            <b:Last>Erlandson</b:Last>
          </b:Person>
          <b:Person>
            <b:First>J. E.</b:First>
            <b:Last>Lake</b:Last>
          </b:Person>
          <b:Person>
            <b:First>G. A.</b:First>
            <b:Last>McComsey</b:Last>
          </b:Person>
          <b:Person>
            <b:First>C.</b:First>
            <b:Last>Orkin</b:Last>
          </b:Person>
          <b:Person>
            <b:First>S.</b:First>
            <b:Last>Esser</b:Last>
          </b:Person>
          <b:Person>
            <b:First>T. T.</b:First>
            <b:Last>Brown</b:Last>
          </b:Person>
          <b:Person>
            <b:First>J. K.</b:First>
            <b:Last>Rockstroh</b:Last>
          </b:Person>
          <b:Person>
            <b:First>X.</b:First>
            <b:Last>Wei</b:Last>
          </b:Person>
          <b:Person>
            <b:First>C. C.</b:First>
            <b:Last>Carter</b:Last>
          </b:Person>
          <b:Person>
            <b:First>L.</b:First>
            <b:Last>Zhong</b:Last>
          </b:Person>
          <b:Person>
            <b:First>D. M.</b:First>
            <b:Last>Brainard</b:Last>
          </b:Person>
          <b:Person>
            <b:First>K.</b:First>
            <b:Last>Melbourne</b:Last>
          </b:Person>
          <b:Person>
            <b:First>M.</b:First>
            <b:Last>Das</b:Last>
          </b:Person>
          <b:Person>
            <b:First>H. J.</b:First>
            <b:Last>Stellbrink</b:Last>
          </b:Person>
          <b:Person>
            <b:First>F. A.</b:First>
            <b:Last>Post</b:Last>
          </b:Person>
          <b:Person>
            <b:First>L.</b:First>
            <b:Last>Waters</b:Last>
          </b:Person>
          <b:Person>
            <b:First>J. R.</b:First>
            <b:Last>Koethe</b:Last>
          </b:Person>
        </b:NameList>
      </b:Author>
    </b:Author>
    <b:PlacePublished>Brigham and Women's Hospital, Harvard Medical School, Boston, Massachusetts, USA. University of Colorado School of Medicine, Aurora, Colorado, USA. University of Texas Health Science Center, Houston, Texas, USA. University Hospitals Cleveland Medical Center and Case Western Reserve University, Cleveland, Ohio, USA. Barts Health National Health Service Trust, London, United Kingdom. University Hospital Essen, Essen, Germany. Johns Hopkins University School of Medicine, Baltimore, Maryland, USA. University Hospital Bonn, Bonn, Germany. Gilead Sciences, Inc, Foster City, California, USA. Infectious Disease Medical Center, Hamburg, Germany. King's College Hospital National Health Service Foundation Trust, London, United Kingdom. Mortimer Market Center, London, United Kingdom. Vanderbilt University Medical Center, Nashville, Tennessee, USA.</b:PlacePublished>
    <b:Pages>1379–1389</b:Pages>
    <b:Volume>71</b:Volume>
    <b:StandardNumber>6</b:StandardNumber>
    <b:Day>12</b:Day>
    <b:Month>9</b:Month>
    <b:DOI>10.1093/cid/ciz999</b:DOI>
    <b:Title>Weight gain following initiation of antiretroviral therapy: risk factors in randomized comparative clinical trials</b:Title>
    <b:JournalName>Clin Infect Dis</b:JournalName>
  </b:Source>
  <b:Source>
    <b:Tag>b6a33b21-9ba5-4610-b63e-9d9bbfb02bd9</b:Tag>
    <b:RefOrder>34</b:RefOrder>
    <b:SourceType>JournalArticle</b:SourceType>
    <b:Year>2021</b:Year>
    <b:Author>
      <b:Author>
        <b:NameList>
          <b:Person>
            <b:First>K. M.</b:First>
            <b:Last>Erlandson</b:Last>
          </b:Person>
          <b:Person>
            <b:First>C. C.</b:First>
            <b:Last>Carter</b:Last>
          </b:Person>
          <b:Person>
            <b:First>K.</b:First>
            <b:Last>Melbourne</b:Last>
          </b:Person>
          <b:Person>
            <b:First>T. T.</b:First>
            <b:Last>Brown</b:Last>
          </b:Person>
          <b:Person>
            <b:First>C.</b:First>
            <b:Last>Cohen</b:Last>
          </b:Person>
          <b:Person>
            <b:First>M.</b:First>
            <b:Last>Das</b:Last>
          </b:Person>
          <b:Person>
            <b:First>S.</b:First>
            <b:Last>Esser</b:Last>
          </b:Person>
          <b:Person>
            <b:First>H.</b:First>
            <b:Last>Huang</b:Last>
          </b:Person>
          <b:Person>
            <b:First>J. R.</b:First>
            <b:Last>Koethe</b:Last>
          </b:Person>
          <b:Person>
            <b:First>H.</b:First>
            <b:Last>Martin</b:Last>
          </b:Person>
          <b:Person>
            <b:First>G. A.</b:First>
            <b:Last>McComsey</b:Last>
          </b:Person>
          <b:Person>
            <b:First>C.</b:First>
            <b:Last>Orkin</b:Last>
          </b:Person>
          <b:Person>
            <b:First>F. A.</b:First>
            <b:Last>Post</b:Last>
          </b:Person>
          <b:Person>
            <b:First>J. K.</b:First>
            <b:Last>Rockstroh</b:Last>
          </b:Person>
          <b:Person>
            <b:First>P. E.</b:First>
            <b:Last>Sax</b:Last>
          </b:Person>
          <b:Person>
            <b:First>H. J.</b:First>
            <b:Last>Stellbrink</b:Last>
          </b:Person>
          <b:Person>
            <b:First>L.</b:First>
            <b:Last>Waters</b:Last>
          </b:Person>
          <b:Person>
            <b:First>X.</b:First>
            <b:Last>Wei</b:Last>
          </b:Person>
          <b:Person>
            <b:First>J. E.</b:First>
            <b:Last>Lake</b:Last>
          </b:Person>
        </b:NameList>
      </b:Author>
    </b:Author>
    <b:PlacePublished>Department of Medicine, University of Colorado Anschutz Medical Campus, Aurora, Colorado, USA. Gilead Sciences, Inc, Foster City, California, USA. Department of Medicine, Johns Hopkins University, Baltimore, Maryland, USA. Department of Dermatology, University Hospital Essen, Essen, Germany. Department of Medicine, Vanderbilt University Medical Center, Nashville, Tennessee, USA. University Hospitals Health System, Cleveland, Ohio, USA. Department of Medicine and Pediatrics, Case Western Reserve University, Cleveland, Ohio, USA. Barts Health National Health Service Trust, London, United Kingdom. King's College Hospital National Health Service Foundation Trust, London, United Kingdom. Department of Medicine, University Hospital Bonn, Bonn, Germany. Department of Medicine, Brigham and Women's Hospital and Harvard Medicine School, Boston, Massachusetts, USA. ICH Study Center, Hamburg, Germany. Mortimer Market Center, London, United Kingdom. Department of Medicine, University of Texas Health Science Center, Houston, Texas, USA.</b:PlacePublished>
    <b:Pages>1440–1451</b:Pages>
    <b:Volume>73</b:Volume>
    <b:StandardNumber>8</b:StandardNumber>
    <b:Day>20</b:Day>
    <b:Month>10</b:Month>
    <b:DOI>10.1093/cid/ciab444</b:DOI>
    <b:Title>Weight change following antiretroviral therapy switch in people with viral suppression: Pooled data from randomized clinical trials</b:Title>
    <b:JournalName>Clin Infect Dis</b:JournalName>
  </b:Source>
  <b:Source>
    <b:Tag>892ad30e-3af9-438b-b1e6-aa61a96875c7</b:Tag>
    <b:RefOrder>35</b:RefOrder>
    <b:SourceType>JournalArticle</b:SourceType>
    <b:Year>2023</b:Year>
    <b:Author>
      <b:Author>
        <b:NameList>
          <b:Person>
            <b:First>J. B.</b:First>
            <b:Last>Angel</b:Last>
          </b:Person>
          <b:Person>
            <b:First>J.</b:First>
            <b:Last>Freilich</b:Last>
          </b:Person>
          <b:Person>
            <b:First>E.</b:First>
            <b:Last>Arthurs</b:Last>
          </b:Person>
          <b:Person>
            <b:First>J. K.</b:First>
            <b:Last>Ban</b:Last>
          </b:Person>
          <b:Person>
            <b:First>J.</b:First>
            <b:Last>Lachaine</b:Last>
          </b:Person>
          <b:Person>
            <b:First>V.</b:First>
            <b:Last>Chounta</b:Last>
          </b:Person>
          <b:Person>
            <b:First>M.</b:First>
            <b:Last>Harris</b:Last>
          </b:Person>
        </b:NameList>
      </b:Author>
    </b:Author>
    <b:PlacePublished>Division of Infectious Diseases, Ottawa Hospital-General Campus, Ottawa, ON, Canada. Department of Public Health and Clinical Medicine, Dermatology, Umeå University, Umeå, Sweden. Parexel International, Stockholm, Sweden. Health Economics and Outcomes Research, GSK, Mississauga, ON, Canada. Faculty of Pharmacy, Université de Montréal, QC, Canada. Global Health Outcomes, ViiV Healthcare Ltd, Brentford, Middlesex, UK. Department of Family Practice, Faculty of Medicine, University of British Columbia, Vancouver, BC, Canada.</b:PlacePublished>
    <b:Month>Jul 7</b:Month>
    <b:DOI>10.1097/qad.0000000000003648</b:DOI>
    <b:Title>Adherence to oral antiretroviral therapy in Canada, 2010-2020: A retrospective analysis of claims data</b:Title>
    <b:JournalName>Aids</b:JournalName>
    <b:Day>7</b:Day>
  </b:Source>
</b:Sources>
</file>

<file path=customXml/itemProps1.xml><?xml version="1.0" encoding="utf-8"?>
<ds:datastoreItem xmlns:ds="http://schemas.openxmlformats.org/officeDocument/2006/customXml" ds:itemID="{E1A3858B-C3E8-48E5-B594-1218A6F14B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772437-e30c-4020-8d20-8f031c53e251"/>
    <ds:schemaRef ds:uri="a8bbf9ef-92d9-4a89-8692-4921a97f21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390D8B-4377-44C9-A9C5-E7F04BFE38F5}">
  <ds:schemaRefs>
    <ds:schemaRef ds:uri="http://schemas.microsoft.com/sharepoint/v3/contenttype/forms"/>
  </ds:schemaRefs>
</ds:datastoreItem>
</file>

<file path=customXml/itemProps3.xml><?xml version="1.0" encoding="utf-8"?>
<ds:datastoreItem xmlns:ds="http://schemas.openxmlformats.org/officeDocument/2006/customXml" ds:itemID="{96A9AEBA-E829-4C3E-8946-760E3E6FC42D}">
  <ds:schemaRefs>
    <ds:schemaRef ds:uri="http://schemas.microsoft.com/office/2006/metadata/properties"/>
    <ds:schemaRef ds:uri="http://schemas.microsoft.com/office/infopath/2007/PartnerControls"/>
    <ds:schemaRef ds:uri="31772437-e30c-4020-8d20-8f031c53e251"/>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Pages>
  <Words>120</Words>
  <Characters>68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0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Ilona Swiatkowska</cp:lastModifiedBy>
  <cp:revision>13</cp:revision>
  <cp:lastPrinted>2024-01-30T14:06:00Z</cp:lastPrinted>
  <dcterms:created xsi:type="dcterms:W3CDTF">2024-02-27T11:36:00Z</dcterms:created>
  <dcterms:modified xsi:type="dcterms:W3CDTF">2024-02-29T16:5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4B6426C5A80043B5652FC26EFC6251</vt:lpwstr>
  </property>
  <property fmtid="{D5CDD505-2E9C-101B-9397-08002B2CF9AE}" pid="3" name="MSIP_Label_418c1083-8924-401d-97ae-40f5eed0fcd8_Enabled">
    <vt:lpwstr>true</vt:lpwstr>
  </property>
  <property fmtid="{D5CDD505-2E9C-101B-9397-08002B2CF9AE}" pid="4" name="MSIP_Label_418c1083-8924-401d-97ae-40f5eed0fcd8_SetDate">
    <vt:lpwstr>2024-01-23T19:14:13Z</vt:lpwstr>
  </property>
  <property fmtid="{D5CDD505-2E9C-101B-9397-08002B2CF9AE}" pid="5" name="MSIP_Label_418c1083-8924-401d-97ae-40f5eed0fcd8_Method">
    <vt:lpwstr>Standard</vt:lpwstr>
  </property>
  <property fmtid="{D5CDD505-2E9C-101B-9397-08002B2CF9AE}" pid="6" name="MSIP_Label_418c1083-8924-401d-97ae-40f5eed0fcd8_Name">
    <vt:lpwstr>418c1083-8924-401d-97ae-40f5eed0fcd8</vt:lpwstr>
  </property>
  <property fmtid="{D5CDD505-2E9C-101B-9397-08002B2CF9AE}" pid="7" name="MSIP_Label_418c1083-8924-401d-97ae-40f5eed0fcd8_SiteId">
    <vt:lpwstr>a5a8bcaa-3292-41e6-b735-5e8b21f4dbfd</vt:lpwstr>
  </property>
  <property fmtid="{D5CDD505-2E9C-101B-9397-08002B2CF9AE}" pid="8" name="MSIP_Label_418c1083-8924-401d-97ae-40f5eed0fcd8_ActionId">
    <vt:lpwstr>1a28a4a7-bfd7-4786-ab05-c012c3de9db0</vt:lpwstr>
  </property>
  <property fmtid="{D5CDD505-2E9C-101B-9397-08002B2CF9AE}" pid="9" name="MSIP_Label_418c1083-8924-401d-97ae-40f5eed0fcd8_ContentBits">
    <vt:lpwstr>0</vt:lpwstr>
  </property>
</Properties>
</file>